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AB2AAC" w14:textId="77777777" w:rsidR="00CD7088" w:rsidRPr="001F723C" w:rsidRDefault="00CD7088" w:rsidP="00CD7088">
      <w:pPr>
        <w:spacing w:after="0"/>
        <w:rPr>
          <w:rFonts w:ascii="Times New Roman" w:eastAsia="DengXian" w:hAnsi="Times New Roman" w:cs="Times New Roman"/>
          <w:szCs w:val="22"/>
          <w:lang w:eastAsia="zh-CN"/>
        </w:rPr>
      </w:pPr>
      <w:r w:rsidRPr="001F723C">
        <w:rPr>
          <w:rFonts w:ascii="Times New Roman" w:eastAsia="DengXian" w:hAnsi="Times New Roman" w:cs="Times New Roman"/>
          <w:szCs w:val="22"/>
          <w:lang w:eastAsia="zh-CN"/>
        </w:rPr>
        <w:t xml:space="preserve">Table </w:t>
      </w:r>
      <w:r>
        <w:rPr>
          <w:rFonts w:ascii="Times New Roman" w:eastAsia="DengXian" w:hAnsi="Times New Roman" w:cs="Times New Roman"/>
          <w:szCs w:val="22"/>
          <w:lang w:eastAsia="zh-CN"/>
        </w:rPr>
        <w:t>S</w:t>
      </w:r>
      <w:r w:rsidRPr="001F723C">
        <w:rPr>
          <w:rFonts w:ascii="Times New Roman" w:eastAsia="DengXian" w:hAnsi="Times New Roman" w:cs="Times New Roman"/>
          <w:szCs w:val="22"/>
          <w:lang w:eastAsia="zh-CN"/>
        </w:rPr>
        <w:t xml:space="preserve">1. Socio-demographic and smoking-related characteristics at baseline by </w:t>
      </w:r>
      <w:r>
        <w:rPr>
          <w:rFonts w:ascii="Times New Roman" w:eastAsia="DengXian" w:hAnsi="Times New Roman" w:cs="Times New Roman"/>
          <w:szCs w:val="22"/>
          <w:lang w:eastAsia="zh-CN"/>
        </w:rPr>
        <w:t>whether chatting with smoking cessation advisors</w:t>
      </w:r>
      <w:r w:rsidRPr="001F723C">
        <w:rPr>
          <w:rFonts w:ascii="Times New Roman" w:eastAsia="DengXian" w:hAnsi="Times New Roman" w:cs="Times New Roman"/>
          <w:szCs w:val="22"/>
          <w:lang w:eastAsia="zh-CN"/>
        </w:rPr>
        <w:t xml:space="preserve"> (N=350)</w:t>
      </w:r>
    </w:p>
    <w:tbl>
      <w:tblPr>
        <w:tblW w:w="9072" w:type="dxa"/>
        <w:tblLook w:val="04A0" w:firstRow="1" w:lastRow="0" w:firstColumn="1" w:lastColumn="0" w:noHBand="0" w:noVBand="1"/>
      </w:tblPr>
      <w:tblGrid>
        <w:gridCol w:w="4395"/>
        <w:gridCol w:w="1417"/>
        <w:gridCol w:w="2126"/>
        <w:gridCol w:w="1134"/>
      </w:tblGrid>
      <w:tr w:rsidR="00CD7088" w:rsidRPr="001F723C" w14:paraId="190352CD" w14:textId="77777777" w:rsidTr="00703911">
        <w:trPr>
          <w:trHeight w:val="300"/>
        </w:trPr>
        <w:tc>
          <w:tcPr>
            <w:tcW w:w="439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3D90DAAE" w14:textId="77777777" w:rsidR="00CD7088" w:rsidRPr="001F723C" w:rsidRDefault="00CD7088" w:rsidP="00703911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22903" w14:textId="77777777" w:rsidR="00CD7088" w:rsidRPr="001F723C" w:rsidRDefault="00CD7088" w:rsidP="0070391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Chatted</w:t>
            </w:r>
          </w:p>
          <w:p w14:paraId="2E8C5632" w14:textId="77777777" w:rsidR="00CD7088" w:rsidRPr="001F723C" w:rsidRDefault="00CD7088" w:rsidP="0070391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1F723C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N=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74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38A9D" w14:textId="77777777" w:rsidR="00CD7088" w:rsidRPr="001F723C" w:rsidRDefault="00CD7088" w:rsidP="0070391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Not chatted</w:t>
            </w:r>
          </w:p>
          <w:p w14:paraId="467989B1" w14:textId="77777777" w:rsidR="00CD7088" w:rsidRPr="001F723C" w:rsidRDefault="00CD7088" w:rsidP="0070391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1F723C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N=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27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43147" w14:textId="77777777" w:rsidR="00CD7088" w:rsidRPr="001F723C" w:rsidRDefault="00CD7088" w:rsidP="0070391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1F723C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P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 xml:space="preserve"> </w:t>
            </w:r>
            <w:r w:rsidRPr="001F723C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value</w:t>
            </w:r>
          </w:p>
        </w:tc>
      </w:tr>
      <w:tr w:rsidR="00CD7088" w:rsidRPr="001F723C" w14:paraId="1FDD81C9" w14:textId="77777777" w:rsidTr="00703911">
        <w:trPr>
          <w:trHeight w:val="278"/>
        </w:trPr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F8C4C6E" w14:textId="77777777" w:rsidR="00CD7088" w:rsidRPr="001F723C" w:rsidRDefault="00CD7088" w:rsidP="00703911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45CD627" w14:textId="77777777" w:rsidR="00CD7088" w:rsidRPr="001F723C" w:rsidRDefault="00CD7088" w:rsidP="0070391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1F723C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n (%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89066DD" w14:textId="77777777" w:rsidR="00CD7088" w:rsidRPr="001F723C" w:rsidRDefault="00CD7088" w:rsidP="00703911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1F723C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n (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C71E2E" w14:textId="77777777" w:rsidR="00CD7088" w:rsidRPr="001F723C" w:rsidRDefault="00CD7088" w:rsidP="00703911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1F723C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 </w:t>
            </w:r>
          </w:p>
        </w:tc>
      </w:tr>
      <w:tr w:rsidR="00CD7088" w:rsidRPr="001F723C" w14:paraId="0DE192F4" w14:textId="77777777" w:rsidTr="00703911">
        <w:trPr>
          <w:trHeight w:val="300"/>
        </w:trPr>
        <w:tc>
          <w:tcPr>
            <w:tcW w:w="43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C8C2E8" w14:textId="77777777" w:rsidR="00CD7088" w:rsidRPr="001F723C" w:rsidRDefault="00CD7088" w:rsidP="00703911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1F723C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Sex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9EB51" w14:textId="77777777" w:rsidR="00CD7088" w:rsidRPr="001F723C" w:rsidRDefault="00CD7088" w:rsidP="00703911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1F723C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53C45" w14:textId="77777777" w:rsidR="00CD7088" w:rsidRPr="001F723C" w:rsidRDefault="00CD7088" w:rsidP="00703911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1F723C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60598" w14:textId="77777777" w:rsidR="00CD7088" w:rsidRPr="001F723C" w:rsidRDefault="00CD7088" w:rsidP="00703911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1F723C"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  <w:t>0.23</w:t>
            </w:r>
            <w:r w:rsidRPr="001F723C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 </w:t>
            </w:r>
          </w:p>
        </w:tc>
      </w:tr>
      <w:tr w:rsidR="00CD7088" w:rsidRPr="001F723C" w14:paraId="43644CD2" w14:textId="77777777" w:rsidTr="00703911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CF6259" w14:textId="77777777" w:rsidR="00CD7088" w:rsidRPr="001F723C" w:rsidRDefault="00CD7088" w:rsidP="00703911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1F723C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 xml:space="preserve">  Ma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FCC3A7" w14:textId="77777777" w:rsidR="00CD7088" w:rsidRPr="001F723C" w:rsidRDefault="00CD7088" w:rsidP="00703911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1F723C"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  <w:t>48 (64.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EAB6E9" w14:textId="77777777" w:rsidR="00CD7088" w:rsidRPr="001F723C" w:rsidRDefault="00CD7088" w:rsidP="00703911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1F723C"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  <w:t>199 (72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77C8EF" w14:textId="77777777" w:rsidR="00CD7088" w:rsidRPr="001F723C" w:rsidRDefault="00CD7088" w:rsidP="00703911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1F723C"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  <w:t> </w:t>
            </w:r>
          </w:p>
        </w:tc>
      </w:tr>
      <w:tr w:rsidR="00CD7088" w:rsidRPr="001F723C" w14:paraId="269B5B94" w14:textId="77777777" w:rsidTr="00703911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E3DF84" w14:textId="77777777" w:rsidR="00CD7088" w:rsidRPr="001F723C" w:rsidRDefault="00CD7088" w:rsidP="00703911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1F723C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 xml:space="preserve">  Fema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02B2E1" w14:textId="77777777" w:rsidR="00CD7088" w:rsidRPr="001F723C" w:rsidRDefault="00CD7088" w:rsidP="00703911">
            <w:pPr>
              <w:spacing w:after="0"/>
              <w:jc w:val="right"/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</w:pPr>
            <w:r w:rsidRPr="001F723C"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  <w:t>26 (35.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95392F" w14:textId="77777777" w:rsidR="00CD7088" w:rsidRPr="001F723C" w:rsidRDefault="00CD7088" w:rsidP="00703911">
            <w:pPr>
              <w:spacing w:after="0"/>
              <w:jc w:val="right"/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</w:pPr>
            <w:r w:rsidRPr="001F723C"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  <w:t>77 (27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BF7294" w14:textId="77777777" w:rsidR="00CD7088" w:rsidRPr="001F723C" w:rsidRDefault="00CD7088" w:rsidP="00703911">
            <w:pPr>
              <w:spacing w:after="0"/>
              <w:jc w:val="right"/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</w:pPr>
          </w:p>
        </w:tc>
      </w:tr>
      <w:tr w:rsidR="00CD7088" w:rsidRPr="001F723C" w14:paraId="2F9B1F02" w14:textId="77777777" w:rsidTr="00703911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14FF01" w14:textId="77777777" w:rsidR="00CD7088" w:rsidRPr="001F723C" w:rsidRDefault="00CD7088" w:rsidP="00703911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1F723C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Age (years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8792B9" w14:textId="77777777" w:rsidR="00CD7088" w:rsidRPr="001F723C" w:rsidRDefault="00CD7088" w:rsidP="00703911">
            <w:pPr>
              <w:spacing w:after="0"/>
              <w:jc w:val="right"/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147004" w14:textId="77777777" w:rsidR="00CD7088" w:rsidRPr="001F723C" w:rsidRDefault="00CD7088" w:rsidP="00703911">
            <w:pPr>
              <w:spacing w:after="0"/>
              <w:jc w:val="right"/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1A14C2" w14:textId="77777777" w:rsidR="00CD7088" w:rsidRPr="001F723C" w:rsidRDefault="00CD7088" w:rsidP="00703911">
            <w:pPr>
              <w:spacing w:after="0"/>
              <w:jc w:val="right"/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</w:pPr>
            <w:r w:rsidRPr="001F723C"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  <w:t>0.62</w:t>
            </w:r>
          </w:p>
        </w:tc>
      </w:tr>
      <w:tr w:rsidR="00CD7088" w:rsidRPr="001F723C" w14:paraId="57D7A063" w14:textId="77777777" w:rsidTr="00703911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0162F8" w14:textId="77777777" w:rsidR="00CD7088" w:rsidRPr="001F723C" w:rsidRDefault="00CD7088" w:rsidP="00703911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1F723C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 xml:space="preserve">  18-2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3EBCBA" w14:textId="77777777" w:rsidR="00CD7088" w:rsidRPr="001F723C" w:rsidRDefault="00CD7088" w:rsidP="00703911">
            <w:pPr>
              <w:spacing w:after="0"/>
              <w:jc w:val="right"/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</w:pPr>
            <w:r w:rsidRPr="001F723C"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  <w:t>5 (7.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DB167F" w14:textId="77777777" w:rsidR="00CD7088" w:rsidRPr="001F723C" w:rsidRDefault="00CD7088" w:rsidP="00703911">
            <w:pPr>
              <w:spacing w:after="0"/>
              <w:jc w:val="right"/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</w:pPr>
            <w:r w:rsidRPr="001F723C"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  <w:t>35 (13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FAC155" w14:textId="77777777" w:rsidR="00CD7088" w:rsidRPr="001F723C" w:rsidRDefault="00CD7088" w:rsidP="00703911">
            <w:pPr>
              <w:spacing w:after="0"/>
              <w:jc w:val="right"/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</w:pPr>
          </w:p>
        </w:tc>
      </w:tr>
      <w:tr w:rsidR="00CD7088" w:rsidRPr="001F723C" w14:paraId="00090891" w14:textId="77777777" w:rsidTr="00703911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30CCE3" w14:textId="77777777" w:rsidR="00CD7088" w:rsidRPr="001F723C" w:rsidRDefault="00CD7088" w:rsidP="00703911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1F723C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 xml:space="preserve">  30-3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30C88E" w14:textId="77777777" w:rsidR="00CD7088" w:rsidRPr="001F723C" w:rsidRDefault="00CD7088" w:rsidP="00703911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1F723C"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  <w:t>11 (16.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8AA9E0" w14:textId="77777777" w:rsidR="00CD7088" w:rsidRPr="001F723C" w:rsidRDefault="00CD7088" w:rsidP="00703911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1F723C"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  <w:t>41 (16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A402B8" w14:textId="77777777" w:rsidR="00CD7088" w:rsidRPr="001F723C" w:rsidRDefault="00CD7088" w:rsidP="00703911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1F723C"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  <w:t> </w:t>
            </w:r>
          </w:p>
        </w:tc>
      </w:tr>
      <w:tr w:rsidR="00CD7088" w:rsidRPr="001F723C" w14:paraId="7BEFEA9D" w14:textId="77777777" w:rsidTr="00703911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9A4D3B" w14:textId="77777777" w:rsidR="00CD7088" w:rsidRPr="001F723C" w:rsidRDefault="00CD7088" w:rsidP="00703911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1F723C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 xml:space="preserve">  40-4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91D73B" w14:textId="77777777" w:rsidR="00CD7088" w:rsidRPr="001F723C" w:rsidRDefault="00CD7088" w:rsidP="00703911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1F723C"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  <w:t>18 (26.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FAD137" w14:textId="77777777" w:rsidR="00CD7088" w:rsidRPr="001F723C" w:rsidRDefault="00CD7088" w:rsidP="00703911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1F723C"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  <w:t>62 (24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392292" w14:textId="77777777" w:rsidR="00CD7088" w:rsidRPr="001F723C" w:rsidRDefault="00CD7088" w:rsidP="00703911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1F723C"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  <w:t> </w:t>
            </w:r>
          </w:p>
        </w:tc>
      </w:tr>
      <w:tr w:rsidR="00CD7088" w:rsidRPr="001F723C" w14:paraId="412FBE7B" w14:textId="77777777" w:rsidTr="00703911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08965A" w14:textId="77777777" w:rsidR="00CD7088" w:rsidRPr="001F723C" w:rsidRDefault="00CD7088" w:rsidP="00703911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1F723C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 xml:space="preserve">  50-5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7CC459" w14:textId="77777777" w:rsidR="00CD7088" w:rsidRPr="001F723C" w:rsidRDefault="00CD7088" w:rsidP="00703911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1F723C"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  <w:t>16 (23.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857960" w14:textId="77777777" w:rsidR="00CD7088" w:rsidRPr="001F723C" w:rsidRDefault="00CD7088" w:rsidP="00703911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1F723C"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  <w:t>66 (25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8E390E" w14:textId="77777777" w:rsidR="00CD7088" w:rsidRPr="001F723C" w:rsidRDefault="00CD7088" w:rsidP="00703911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1F723C"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  <w:t> </w:t>
            </w:r>
          </w:p>
        </w:tc>
      </w:tr>
      <w:tr w:rsidR="00CD7088" w:rsidRPr="001F723C" w14:paraId="261F2241" w14:textId="77777777" w:rsidTr="00703911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AB39D7" w14:textId="77777777" w:rsidR="00CD7088" w:rsidRPr="001F723C" w:rsidRDefault="00CD7088" w:rsidP="00703911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1F723C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 xml:space="preserve">  60 or abov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D6E00C" w14:textId="77777777" w:rsidR="00CD7088" w:rsidRPr="001F723C" w:rsidRDefault="00CD7088" w:rsidP="00703911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1F723C"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  <w:t>17 (25.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5DF843" w14:textId="77777777" w:rsidR="00CD7088" w:rsidRPr="001F723C" w:rsidRDefault="00CD7088" w:rsidP="00703911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1F723C"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  <w:t>51 (20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09FC40" w14:textId="77777777" w:rsidR="00CD7088" w:rsidRPr="001F723C" w:rsidRDefault="00CD7088" w:rsidP="00703911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</w:p>
        </w:tc>
      </w:tr>
      <w:tr w:rsidR="00CD7088" w:rsidRPr="001F723C" w14:paraId="134DA044" w14:textId="77777777" w:rsidTr="00703911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71ECF6" w14:textId="77777777" w:rsidR="00CD7088" w:rsidRPr="001F723C" w:rsidRDefault="00CD7088" w:rsidP="00703911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1F723C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Highest educational attainmen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9C4893" w14:textId="77777777" w:rsidR="00CD7088" w:rsidRPr="001F723C" w:rsidRDefault="00CD7088" w:rsidP="00703911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1F723C"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98F383" w14:textId="77777777" w:rsidR="00CD7088" w:rsidRPr="001F723C" w:rsidRDefault="00CD7088" w:rsidP="00703911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1F723C"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C2C6B3" w14:textId="77777777" w:rsidR="00CD7088" w:rsidRPr="001F723C" w:rsidRDefault="00CD7088" w:rsidP="00703911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1F723C"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  <w:t>0.71 </w:t>
            </w:r>
          </w:p>
        </w:tc>
      </w:tr>
      <w:tr w:rsidR="00CD7088" w:rsidRPr="001F723C" w14:paraId="37962DCB" w14:textId="77777777" w:rsidTr="00703911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09FF03" w14:textId="77777777" w:rsidR="00CD7088" w:rsidRPr="001F723C" w:rsidRDefault="00CD7088" w:rsidP="00703911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1F723C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 xml:space="preserve">  Primary of below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88D34F" w14:textId="77777777" w:rsidR="00CD7088" w:rsidRPr="001F723C" w:rsidRDefault="00CD7088" w:rsidP="00703911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1F723C"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  <w:t>10 (16.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1F4089" w14:textId="77777777" w:rsidR="00CD7088" w:rsidRPr="001F723C" w:rsidRDefault="00CD7088" w:rsidP="00703911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1F723C"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  <w:t>31 (12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FBA283" w14:textId="77777777" w:rsidR="00CD7088" w:rsidRPr="001F723C" w:rsidRDefault="00CD7088" w:rsidP="00703911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1F723C"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  <w:t> </w:t>
            </w:r>
          </w:p>
        </w:tc>
      </w:tr>
      <w:tr w:rsidR="00CD7088" w:rsidRPr="001F723C" w14:paraId="1DBC7235" w14:textId="77777777" w:rsidTr="00703911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67930D" w14:textId="77777777" w:rsidR="00CD7088" w:rsidRPr="001F723C" w:rsidRDefault="00CD7088" w:rsidP="00703911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1F723C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 xml:space="preserve">  Secondar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810614" w14:textId="77777777" w:rsidR="00CD7088" w:rsidRPr="001F723C" w:rsidRDefault="00CD7088" w:rsidP="00703911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1F723C"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  <w:t>41 (66.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D31B7D" w14:textId="77777777" w:rsidR="00CD7088" w:rsidRPr="001F723C" w:rsidRDefault="00CD7088" w:rsidP="00703911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1F723C"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  <w:t>173 (71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D24562" w14:textId="77777777" w:rsidR="00CD7088" w:rsidRPr="001F723C" w:rsidRDefault="00CD7088" w:rsidP="00703911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1F723C"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  <w:t> </w:t>
            </w:r>
          </w:p>
        </w:tc>
      </w:tr>
      <w:tr w:rsidR="00CD7088" w:rsidRPr="001F723C" w14:paraId="34CC751D" w14:textId="77777777" w:rsidTr="00703911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76182C" w14:textId="77777777" w:rsidR="00CD7088" w:rsidRPr="001F723C" w:rsidRDefault="00CD7088" w:rsidP="00703911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1F723C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 xml:space="preserve">  Tertiar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8A28D1" w14:textId="77777777" w:rsidR="00CD7088" w:rsidRPr="001F723C" w:rsidRDefault="00CD7088" w:rsidP="00703911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1F723C"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  <w:t>11 (17.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4C8708" w14:textId="77777777" w:rsidR="00CD7088" w:rsidRPr="001F723C" w:rsidRDefault="00CD7088" w:rsidP="00703911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1F723C"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  <w:t>39 (16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E52516" w14:textId="77777777" w:rsidR="00CD7088" w:rsidRPr="001F723C" w:rsidRDefault="00CD7088" w:rsidP="00703911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</w:p>
        </w:tc>
      </w:tr>
      <w:tr w:rsidR="00CD7088" w:rsidRPr="001F723C" w14:paraId="538C684C" w14:textId="77777777" w:rsidTr="00703911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B5B540" w14:textId="77777777" w:rsidR="00CD7088" w:rsidRPr="001F723C" w:rsidRDefault="00CD7088" w:rsidP="00703911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1F723C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Marit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F71851" w14:textId="77777777" w:rsidR="00CD7088" w:rsidRPr="001F723C" w:rsidRDefault="00CD7088" w:rsidP="00703911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1F723C"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6C9A84" w14:textId="77777777" w:rsidR="00CD7088" w:rsidRPr="001F723C" w:rsidRDefault="00CD7088" w:rsidP="00703911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1F723C"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70918C" w14:textId="77777777" w:rsidR="00CD7088" w:rsidRPr="001F723C" w:rsidRDefault="00CD7088" w:rsidP="00703911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1F723C"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  <w:t>0.09 </w:t>
            </w:r>
          </w:p>
        </w:tc>
      </w:tr>
      <w:tr w:rsidR="00CD7088" w:rsidRPr="001F723C" w14:paraId="20EEE270" w14:textId="77777777" w:rsidTr="00703911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8A0D8A" w14:textId="77777777" w:rsidR="00CD7088" w:rsidRPr="001F723C" w:rsidRDefault="00CD7088" w:rsidP="00703911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1F723C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 xml:space="preserve">  Sing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36507B" w14:textId="77777777" w:rsidR="00CD7088" w:rsidRPr="001F723C" w:rsidRDefault="00CD7088" w:rsidP="00703911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1F723C"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  <w:t>11 (16.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BA675C" w14:textId="77777777" w:rsidR="00CD7088" w:rsidRPr="001F723C" w:rsidRDefault="00CD7088" w:rsidP="00703911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1F723C"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  <w:t>74 (29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1C04BE" w14:textId="77777777" w:rsidR="00CD7088" w:rsidRPr="001F723C" w:rsidRDefault="00CD7088" w:rsidP="00703911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1F723C"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  <w:t> </w:t>
            </w:r>
          </w:p>
        </w:tc>
      </w:tr>
      <w:tr w:rsidR="00CD7088" w:rsidRPr="001F723C" w14:paraId="154B608B" w14:textId="77777777" w:rsidTr="00703911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71AE72" w14:textId="77777777" w:rsidR="00CD7088" w:rsidRPr="001F723C" w:rsidRDefault="00CD7088" w:rsidP="00703911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1F723C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 xml:space="preserve">  Married/co-habite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3DF108" w14:textId="77777777" w:rsidR="00CD7088" w:rsidRPr="001F723C" w:rsidRDefault="00CD7088" w:rsidP="00703911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1F723C"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  <w:t>53 (79.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547A6C" w14:textId="77777777" w:rsidR="00CD7088" w:rsidRPr="001F723C" w:rsidRDefault="00CD7088" w:rsidP="00703911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1F723C"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  <w:t>163 (65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E97C1E" w14:textId="77777777" w:rsidR="00CD7088" w:rsidRPr="001F723C" w:rsidRDefault="00CD7088" w:rsidP="00703911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1F723C"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  <w:t> </w:t>
            </w:r>
          </w:p>
        </w:tc>
      </w:tr>
      <w:tr w:rsidR="00CD7088" w:rsidRPr="001F723C" w14:paraId="113A6138" w14:textId="77777777" w:rsidTr="00703911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C37F94" w14:textId="77777777" w:rsidR="00CD7088" w:rsidRPr="001F723C" w:rsidRDefault="00CD7088" w:rsidP="00703911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1F723C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 xml:space="preserve">  Divorced/widow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020463" w14:textId="77777777" w:rsidR="00CD7088" w:rsidRPr="001F723C" w:rsidRDefault="00CD7088" w:rsidP="00703911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1F723C"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  <w:t>3 (4.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6F4FF0" w14:textId="77777777" w:rsidR="00CD7088" w:rsidRPr="001F723C" w:rsidRDefault="00CD7088" w:rsidP="00703911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1F723C"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  <w:t>11 (4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5A7B57" w14:textId="77777777" w:rsidR="00CD7088" w:rsidRPr="001F723C" w:rsidRDefault="00CD7088" w:rsidP="00703911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</w:p>
        </w:tc>
      </w:tr>
      <w:tr w:rsidR="00CD7088" w:rsidRPr="001F723C" w14:paraId="012B8B04" w14:textId="77777777" w:rsidTr="00703911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B0660F" w14:textId="77777777" w:rsidR="00CD7088" w:rsidRPr="001F723C" w:rsidRDefault="00CD7088" w:rsidP="00703911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1F723C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Children living togeth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47F038" w14:textId="77777777" w:rsidR="00CD7088" w:rsidRPr="001F723C" w:rsidRDefault="00CD7088" w:rsidP="00703911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1F723C"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D7529D" w14:textId="77777777" w:rsidR="00CD7088" w:rsidRPr="001F723C" w:rsidRDefault="00CD7088" w:rsidP="00703911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1F723C"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890256" w14:textId="77777777" w:rsidR="00CD7088" w:rsidRPr="001F723C" w:rsidRDefault="00CD7088" w:rsidP="00703911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1F723C">
              <w:rPr>
                <w:rFonts w:ascii="Times New Roman" w:eastAsia="DengXian" w:hAnsi="Times New Roman" w:cs="Times New Roman"/>
                <w:b/>
                <w:bCs/>
                <w:sz w:val="22"/>
                <w:szCs w:val="22"/>
                <w:lang w:eastAsia="zh-CN"/>
              </w:rPr>
              <w:t>0.05</w:t>
            </w:r>
            <w:r>
              <w:rPr>
                <w:rFonts w:ascii="Times New Roman" w:eastAsia="DengXian" w:hAnsi="Times New Roman" w:cs="Times New Roman"/>
                <w:b/>
                <w:bCs/>
                <w:sz w:val="22"/>
                <w:szCs w:val="22"/>
                <w:lang w:eastAsia="zh-CN"/>
              </w:rPr>
              <w:t>0</w:t>
            </w:r>
            <w:r w:rsidRPr="001F723C"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  <w:t> </w:t>
            </w:r>
          </w:p>
        </w:tc>
      </w:tr>
      <w:tr w:rsidR="00CD7088" w:rsidRPr="001F723C" w14:paraId="3A90AF17" w14:textId="77777777" w:rsidTr="00703911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80CFF9" w14:textId="77777777" w:rsidR="00CD7088" w:rsidRPr="001F723C" w:rsidRDefault="00CD7088" w:rsidP="00703911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1F723C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 xml:space="preserve">  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B77427" w14:textId="77777777" w:rsidR="00CD7088" w:rsidRPr="001F723C" w:rsidRDefault="00CD7088" w:rsidP="00703911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1F723C"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  <w:t>35 (58.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EFC260" w14:textId="77777777" w:rsidR="00CD7088" w:rsidRPr="001F723C" w:rsidRDefault="00CD7088" w:rsidP="00703911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1F723C"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  <w:t>169 (71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00BE48" w14:textId="77777777" w:rsidR="00CD7088" w:rsidRPr="001F723C" w:rsidRDefault="00CD7088" w:rsidP="00703911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1F723C"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  <w:t> </w:t>
            </w:r>
          </w:p>
        </w:tc>
      </w:tr>
      <w:tr w:rsidR="00CD7088" w:rsidRPr="001F723C" w14:paraId="579C5FCA" w14:textId="77777777" w:rsidTr="00703911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99E483" w14:textId="77777777" w:rsidR="00CD7088" w:rsidRPr="001F723C" w:rsidRDefault="00CD7088" w:rsidP="00703911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1F723C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 xml:space="preserve">  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E069A8" w14:textId="77777777" w:rsidR="00CD7088" w:rsidRPr="001F723C" w:rsidRDefault="00CD7088" w:rsidP="00703911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1F723C"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  <w:t>25 (41.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42135E" w14:textId="77777777" w:rsidR="00CD7088" w:rsidRPr="001F723C" w:rsidRDefault="00CD7088" w:rsidP="00703911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1F723C"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  <w:t>68 (28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EDE5FA" w14:textId="77777777" w:rsidR="00CD7088" w:rsidRPr="001F723C" w:rsidRDefault="00CD7088" w:rsidP="00703911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zh-CN"/>
              </w:rPr>
            </w:pPr>
          </w:p>
        </w:tc>
      </w:tr>
      <w:tr w:rsidR="00CD7088" w:rsidRPr="001F723C" w14:paraId="1DC80438" w14:textId="77777777" w:rsidTr="00703911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13BC86" w14:textId="77777777" w:rsidR="00CD7088" w:rsidRPr="001F723C" w:rsidRDefault="00CD7088" w:rsidP="00703911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1F723C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Housi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3428FD" w14:textId="77777777" w:rsidR="00CD7088" w:rsidRPr="001F723C" w:rsidRDefault="00CD7088" w:rsidP="00703911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1F723C"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153040" w14:textId="77777777" w:rsidR="00CD7088" w:rsidRPr="001F723C" w:rsidRDefault="00CD7088" w:rsidP="00703911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1F723C"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E8E5E3" w14:textId="77777777" w:rsidR="00CD7088" w:rsidRPr="001F723C" w:rsidRDefault="00CD7088" w:rsidP="00703911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1F723C"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  <w:t>0.50 </w:t>
            </w:r>
          </w:p>
        </w:tc>
      </w:tr>
      <w:tr w:rsidR="00CD7088" w:rsidRPr="001F723C" w14:paraId="34B4BA10" w14:textId="77777777" w:rsidTr="00703911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568827" w14:textId="77777777" w:rsidR="00CD7088" w:rsidRPr="001F723C" w:rsidRDefault="00CD7088" w:rsidP="00703911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1F723C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 xml:space="preserve">  Ren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B1EF4D" w14:textId="77777777" w:rsidR="00CD7088" w:rsidRPr="001F723C" w:rsidRDefault="00CD7088" w:rsidP="00703911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1F723C"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  <w:t>35 (55.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361A1E" w14:textId="77777777" w:rsidR="00CD7088" w:rsidRPr="001F723C" w:rsidRDefault="00CD7088" w:rsidP="00703911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1F723C"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  <w:t>133 (53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94ACC3" w14:textId="77777777" w:rsidR="00CD7088" w:rsidRPr="001F723C" w:rsidRDefault="00CD7088" w:rsidP="00703911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1F723C"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  <w:t> </w:t>
            </w:r>
          </w:p>
        </w:tc>
      </w:tr>
      <w:tr w:rsidR="00CD7088" w:rsidRPr="001F723C" w14:paraId="361AD5A9" w14:textId="77777777" w:rsidTr="00703911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52D028" w14:textId="77777777" w:rsidR="00CD7088" w:rsidRPr="001F723C" w:rsidRDefault="00CD7088" w:rsidP="00703911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1F723C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Owne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0847ED" w14:textId="77777777" w:rsidR="00CD7088" w:rsidRPr="001F723C" w:rsidRDefault="00CD7088" w:rsidP="00703911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1F723C"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  <w:t>26 (41.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BC2E30" w14:textId="77777777" w:rsidR="00CD7088" w:rsidRPr="001F723C" w:rsidRDefault="00CD7088" w:rsidP="00703911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1F723C"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  <w:t>111 (44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4487CE" w14:textId="77777777" w:rsidR="00CD7088" w:rsidRPr="001F723C" w:rsidRDefault="00CD7088" w:rsidP="00703911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1F723C"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  <w:t> </w:t>
            </w:r>
          </w:p>
        </w:tc>
      </w:tr>
      <w:tr w:rsidR="00CD7088" w:rsidRPr="001F723C" w14:paraId="5E6B992A" w14:textId="77777777" w:rsidTr="00703911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8381F2" w14:textId="77777777" w:rsidR="00CD7088" w:rsidRPr="001F723C" w:rsidRDefault="00CD7088" w:rsidP="00703911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1F723C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 xml:space="preserve">  Other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1CFAAD" w14:textId="77777777" w:rsidR="00CD7088" w:rsidRPr="001F723C" w:rsidRDefault="00CD7088" w:rsidP="00703911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1F723C"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  <w:t>2 (3.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C9AFEA" w14:textId="77777777" w:rsidR="00CD7088" w:rsidRPr="001F723C" w:rsidRDefault="00CD7088" w:rsidP="00703911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1F723C"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  <w:t>3 (1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6E8185" w14:textId="77777777" w:rsidR="00CD7088" w:rsidRPr="001F723C" w:rsidRDefault="00CD7088" w:rsidP="00703911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</w:p>
        </w:tc>
      </w:tr>
      <w:tr w:rsidR="00CD7088" w:rsidRPr="001F723C" w14:paraId="7D936A00" w14:textId="77777777" w:rsidTr="00703911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DFD5E5" w14:textId="77777777" w:rsidR="00CD7088" w:rsidRPr="001F723C" w:rsidRDefault="00CD7088" w:rsidP="00703911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1F723C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 xml:space="preserve">Employment status </w:t>
            </w:r>
            <w:r w:rsidRPr="001F723C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  <w:lang w:eastAsia="zh-CN"/>
              </w:rPr>
              <w:t>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1D92C7" w14:textId="77777777" w:rsidR="00CD7088" w:rsidRPr="001F723C" w:rsidRDefault="00CD7088" w:rsidP="00703911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1F723C"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9494F1" w14:textId="77777777" w:rsidR="00CD7088" w:rsidRPr="001F723C" w:rsidRDefault="00CD7088" w:rsidP="00703911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1F723C"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22A150" w14:textId="77777777" w:rsidR="00CD7088" w:rsidRPr="001F723C" w:rsidRDefault="00CD7088" w:rsidP="00703911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1F723C"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  <w:t>0.38 </w:t>
            </w:r>
          </w:p>
        </w:tc>
      </w:tr>
      <w:tr w:rsidR="00CD7088" w:rsidRPr="001F723C" w14:paraId="6F83AF76" w14:textId="77777777" w:rsidTr="00703911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569071" w14:textId="77777777" w:rsidR="00CD7088" w:rsidRPr="001F723C" w:rsidRDefault="00CD7088" w:rsidP="00703911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1F723C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 xml:space="preserve">  Economically activ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EFFE10" w14:textId="77777777" w:rsidR="00CD7088" w:rsidRPr="001F723C" w:rsidRDefault="00CD7088" w:rsidP="00703911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1F723C"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  <w:t>43 (62.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F2A2CD" w14:textId="77777777" w:rsidR="00CD7088" w:rsidRPr="001F723C" w:rsidRDefault="00CD7088" w:rsidP="00703911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1F723C"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  <w:t>170 (68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5C5709" w14:textId="77777777" w:rsidR="00CD7088" w:rsidRPr="001F723C" w:rsidRDefault="00CD7088" w:rsidP="00703911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1F723C"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  <w:t> </w:t>
            </w:r>
          </w:p>
        </w:tc>
      </w:tr>
      <w:tr w:rsidR="00CD7088" w:rsidRPr="001F723C" w14:paraId="70B1C064" w14:textId="77777777" w:rsidTr="00703911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EF2EBD" w14:textId="77777777" w:rsidR="00CD7088" w:rsidRPr="001F723C" w:rsidRDefault="00CD7088" w:rsidP="00703911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1F723C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 xml:space="preserve">  Economically inactiv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E0DFA7" w14:textId="77777777" w:rsidR="00CD7088" w:rsidRPr="001F723C" w:rsidRDefault="00CD7088" w:rsidP="00703911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1F723C"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  <w:t>26 (37.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F0DF16" w14:textId="77777777" w:rsidR="00CD7088" w:rsidRPr="001F723C" w:rsidRDefault="00CD7088" w:rsidP="00703911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1F723C"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  <w:t>80 (32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AB2B86" w14:textId="77777777" w:rsidR="00CD7088" w:rsidRPr="001F723C" w:rsidRDefault="00CD7088" w:rsidP="00703911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</w:p>
        </w:tc>
      </w:tr>
      <w:tr w:rsidR="00CD7088" w:rsidRPr="001F723C" w14:paraId="111F8371" w14:textId="77777777" w:rsidTr="00703911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2EC153" w14:textId="77777777" w:rsidR="00CD7088" w:rsidRPr="001F723C" w:rsidRDefault="00CD7088" w:rsidP="00703911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1F723C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Monthly household income (US$ 1=HK$ 7.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BB76E1" w14:textId="77777777" w:rsidR="00CD7088" w:rsidRPr="001F723C" w:rsidRDefault="00CD7088" w:rsidP="00703911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1F723C"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CC549B" w14:textId="77777777" w:rsidR="00CD7088" w:rsidRPr="001F723C" w:rsidRDefault="00CD7088" w:rsidP="00703911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1F723C"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D68100" w14:textId="77777777" w:rsidR="00CD7088" w:rsidRPr="001F723C" w:rsidRDefault="00CD7088" w:rsidP="00703911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1F723C"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  <w:t>0.36 </w:t>
            </w:r>
          </w:p>
        </w:tc>
      </w:tr>
      <w:tr w:rsidR="00CD7088" w:rsidRPr="001F723C" w14:paraId="5ED0A071" w14:textId="77777777" w:rsidTr="00703911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024080" w14:textId="77777777" w:rsidR="00CD7088" w:rsidRPr="001F723C" w:rsidRDefault="00CD7088" w:rsidP="00703911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1F723C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 xml:space="preserve">  Unstable/&lt;1999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7115B0" w14:textId="77777777" w:rsidR="00CD7088" w:rsidRPr="001F723C" w:rsidRDefault="00CD7088" w:rsidP="00703911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1F723C"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  <w:t>31 (50.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59DAB3" w14:textId="77777777" w:rsidR="00CD7088" w:rsidRPr="001F723C" w:rsidRDefault="00CD7088" w:rsidP="00703911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1F723C"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  <w:t>94 (40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280190" w14:textId="77777777" w:rsidR="00CD7088" w:rsidRPr="001F723C" w:rsidRDefault="00CD7088" w:rsidP="00703911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1F723C"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  <w:t> </w:t>
            </w:r>
          </w:p>
        </w:tc>
      </w:tr>
      <w:tr w:rsidR="00CD7088" w:rsidRPr="001F723C" w14:paraId="41A9B370" w14:textId="77777777" w:rsidTr="00703911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A7F28F" w14:textId="77777777" w:rsidR="00CD7088" w:rsidRPr="001F723C" w:rsidRDefault="00CD7088" w:rsidP="00703911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1F723C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 xml:space="preserve">  20000-2999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1113D1" w14:textId="77777777" w:rsidR="00CD7088" w:rsidRPr="001F723C" w:rsidRDefault="00CD7088" w:rsidP="00703911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1F723C"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  <w:t>15 (24.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3217C9" w14:textId="77777777" w:rsidR="00CD7088" w:rsidRPr="001F723C" w:rsidRDefault="00CD7088" w:rsidP="00703911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1F723C"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  <w:t>73 (31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C75235" w14:textId="77777777" w:rsidR="00CD7088" w:rsidRPr="001F723C" w:rsidRDefault="00CD7088" w:rsidP="00703911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1F723C"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  <w:t> </w:t>
            </w:r>
          </w:p>
        </w:tc>
      </w:tr>
      <w:tr w:rsidR="00CD7088" w:rsidRPr="001F723C" w14:paraId="28F07555" w14:textId="77777777" w:rsidTr="00703911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55B704" w14:textId="77777777" w:rsidR="00CD7088" w:rsidRPr="001F723C" w:rsidRDefault="00CD7088" w:rsidP="00703911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1F723C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 xml:space="preserve">  30000 or abov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5ADA70" w14:textId="77777777" w:rsidR="00CD7088" w:rsidRPr="001F723C" w:rsidRDefault="00CD7088" w:rsidP="00703911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1F723C"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  <w:t>16 (25.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7AC730" w14:textId="77777777" w:rsidR="00CD7088" w:rsidRPr="001F723C" w:rsidRDefault="00CD7088" w:rsidP="00703911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1F723C"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  <w:t>66 (28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3867BC" w14:textId="77777777" w:rsidR="00CD7088" w:rsidRPr="001F723C" w:rsidRDefault="00CD7088" w:rsidP="00703911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</w:p>
        </w:tc>
      </w:tr>
      <w:tr w:rsidR="00CD7088" w:rsidRPr="001F723C" w14:paraId="7633092A" w14:textId="77777777" w:rsidTr="00703911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D21625" w14:textId="77777777" w:rsidR="00CD7088" w:rsidRPr="001F723C" w:rsidRDefault="00CD7088" w:rsidP="00703911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1F723C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Time to fi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r</w:t>
            </w:r>
            <w:r w:rsidRPr="001F723C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st cig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arette</w:t>
            </w:r>
            <w:r w:rsidRPr="001F723C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 xml:space="preserve"> after waki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A8623B" w14:textId="77777777" w:rsidR="00CD7088" w:rsidRPr="001F723C" w:rsidRDefault="00CD7088" w:rsidP="00703911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CD54A4" w14:textId="77777777" w:rsidR="00CD7088" w:rsidRPr="001F723C" w:rsidRDefault="00CD7088" w:rsidP="00703911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34DDF0" w14:textId="77777777" w:rsidR="00CD7088" w:rsidRPr="001F723C" w:rsidRDefault="00CD7088" w:rsidP="00703911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1F723C"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  <w:t>0.87</w:t>
            </w:r>
          </w:p>
        </w:tc>
      </w:tr>
      <w:tr w:rsidR="00CD7088" w:rsidRPr="001F723C" w14:paraId="2AF5BF5B" w14:textId="77777777" w:rsidTr="00703911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F38D51" w14:textId="77777777" w:rsidR="00CD7088" w:rsidRPr="001F723C" w:rsidRDefault="00CD7088" w:rsidP="00703911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1F723C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 xml:space="preserve">  After 60 minut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81160D" w14:textId="77777777" w:rsidR="00CD7088" w:rsidRPr="001F723C" w:rsidRDefault="00CD7088" w:rsidP="00703911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1F723C"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  <w:t>9 (13.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3797FB" w14:textId="77777777" w:rsidR="00CD7088" w:rsidRPr="001F723C" w:rsidRDefault="00CD7088" w:rsidP="00703911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1F723C"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  <w:t>42 (16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CE7F48" w14:textId="77777777" w:rsidR="00CD7088" w:rsidRPr="001F723C" w:rsidRDefault="00CD7088" w:rsidP="00703911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1F723C"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  <w:t> </w:t>
            </w:r>
          </w:p>
        </w:tc>
      </w:tr>
      <w:tr w:rsidR="00CD7088" w:rsidRPr="001F723C" w14:paraId="489BCA9F" w14:textId="77777777" w:rsidTr="00703911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BAC380" w14:textId="77777777" w:rsidR="00CD7088" w:rsidRPr="001F723C" w:rsidRDefault="00CD7088" w:rsidP="00703911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1F723C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 xml:space="preserve">  31-60 minut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EADD3F" w14:textId="77777777" w:rsidR="00CD7088" w:rsidRPr="001F723C" w:rsidRDefault="00CD7088" w:rsidP="00703911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1F723C"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  <w:t>9 (13.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3661E6" w14:textId="77777777" w:rsidR="00CD7088" w:rsidRPr="001F723C" w:rsidRDefault="00CD7088" w:rsidP="00703911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1F723C"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  <w:t>33 (12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568E3F" w14:textId="77777777" w:rsidR="00CD7088" w:rsidRPr="001F723C" w:rsidRDefault="00CD7088" w:rsidP="00703911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1F723C"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  <w:t> </w:t>
            </w:r>
          </w:p>
        </w:tc>
      </w:tr>
      <w:tr w:rsidR="00CD7088" w:rsidRPr="001F723C" w14:paraId="19487FCD" w14:textId="77777777" w:rsidTr="00703911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B91765" w14:textId="77777777" w:rsidR="00CD7088" w:rsidRPr="001F723C" w:rsidRDefault="00CD7088" w:rsidP="00703911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1F723C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 xml:space="preserve">  6-30 minut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C34B2B" w14:textId="77777777" w:rsidR="00CD7088" w:rsidRPr="001F723C" w:rsidRDefault="00CD7088" w:rsidP="00703911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1F723C"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  <w:t>22 (31.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27836B" w14:textId="77777777" w:rsidR="00CD7088" w:rsidRPr="001F723C" w:rsidRDefault="00CD7088" w:rsidP="00703911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1F723C"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  <w:t>72 (27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E96EB2" w14:textId="77777777" w:rsidR="00CD7088" w:rsidRPr="001F723C" w:rsidRDefault="00CD7088" w:rsidP="00703911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1F723C"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  <w:t> </w:t>
            </w:r>
          </w:p>
        </w:tc>
      </w:tr>
      <w:tr w:rsidR="00CD7088" w:rsidRPr="001F723C" w14:paraId="53277450" w14:textId="77777777" w:rsidTr="00703911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5BACD9" w14:textId="77777777" w:rsidR="00CD7088" w:rsidRPr="001F723C" w:rsidRDefault="00CD7088" w:rsidP="00703911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1F723C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 xml:space="preserve">  Within 5 minut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02BE5A" w14:textId="77777777" w:rsidR="00CD7088" w:rsidRPr="001F723C" w:rsidRDefault="00CD7088" w:rsidP="00703911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1F723C"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  <w:t>29 (42.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4D3B0B" w14:textId="77777777" w:rsidR="00CD7088" w:rsidRPr="001F723C" w:rsidRDefault="00CD7088" w:rsidP="00703911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1F723C"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  <w:t>114 (43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DEDF3F" w14:textId="77777777" w:rsidR="00CD7088" w:rsidRPr="001F723C" w:rsidRDefault="00CD7088" w:rsidP="00703911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</w:p>
        </w:tc>
      </w:tr>
      <w:tr w:rsidR="00CD7088" w:rsidRPr="001F723C" w14:paraId="7739C9C0" w14:textId="77777777" w:rsidTr="00703911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A607CA" w14:textId="77777777" w:rsidR="00CD7088" w:rsidRPr="001F723C" w:rsidRDefault="00CD7088" w:rsidP="00703911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1F723C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Daily cigarette consump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85AB59" w14:textId="77777777" w:rsidR="00CD7088" w:rsidRPr="001F723C" w:rsidRDefault="00CD7088" w:rsidP="00703911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1F723C"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0B3C70" w14:textId="77777777" w:rsidR="00CD7088" w:rsidRPr="001F723C" w:rsidRDefault="00CD7088" w:rsidP="00703911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1F723C"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1A7CFD" w14:textId="77777777" w:rsidR="00CD7088" w:rsidRPr="001F723C" w:rsidRDefault="00CD7088" w:rsidP="00703911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1F723C"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  <w:t>0.73 </w:t>
            </w:r>
          </w:p>
        </w:tc>
      </w:tr>
      <w:tr w:rsidR="00CD7088" w:rsidRPr="001F723C" w14:paraId="7BDF4B67" w14:textId="77777777" w:rsidTr="00703911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FDD4C4" w14:textId="77777777" w:rsidR="00CD7088" w:rsidRPr="001F723C" w:rsidRDefault="00CD7088" w:rsidP="00703911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1F723C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 xml:space="preserve">  1-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D85385" w14:textId="77777777" w:rsidR="00CD7088" w:rsidRPr="001F723C" w:rsidRDefault="00CD7088" w:rsidP="00703911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1F723C"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  <w:t>38 (51.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08F9F3" w14:textId="77777777" w:rsidR="00CD7088" w:rsidRPr="001F723C" w:rsidRDefault="00CD7088" w:rsidP="00703911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1F723C"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  <w:t>123 (44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6990A7" w14:textId="77777777" w:rsidR="00CD7088" w:rsidRPr="001F723C" w:rsidRDefault="00CD7088" w:rsidP="00703911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1F723C"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  <w:t> </w:t>
            </w:r>
          </w:p>
        </w:tc>
      </w:tr>
      <w:tr w:rsidR="00CD7088" w:rsidRPr="001F723C" w14:paraId="77AB78F8" w14:textId="77777777" w:rsidTr="00703911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5CAE79" w14:textId="77777777" w:rsidR="00CD7088" w:rsidRPr="001F723C" w:rsidRDefault="00CD7088" w:rsidP="00703911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1F723C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lastRenderedPageBreak/>
              <w:t xml:space="preserve">  11-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9E1BC4" w14:textId="77777777" w:rsidR="00CD7088" w:rsidRPr="001F723C" w:rsidRDefault="00CD7088" w:rsidP="00703911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1F723C"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  <w:t>28 (37.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9C16CD" w14:textId="77777777" w:rsidR="00CD7088" w:rsidRPr="001F723C" w:rsidRDefault="00CD7088" w:rsidP="00703911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1F723C"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  <w:t>119 (43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23A631" w14:textId="77777777" w:rsidR="00CD7088" w:rsidRPr="001F723C" w:rsidRDefault="00CD7088" w:rsidP="00703911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1F723C"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  <w:t> </w:t>
            </w:r>
          </w:p>
        </w:tc>
      </w:tr>
      <w:tr w:rsidR="00CD7088" w:rsidRPr="001F723C" w14:paraId="5614A8D3" w14:textId="77777777" w:rsidTr="00703911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4CB3C4" w14:textId="77777777" w:rsidR="00CD7088" w:rsidRPr="001F723C" w:rsidRDefault="00CD7088" w:rsidP="00703911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1F723C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 xml:space="preserve">  21-3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990873" w14:textId="77777777" w:rsidR="00CD7088" w:rsidRPr="001F723C" w:rsidRDefault="00CD7088" w:rsidP="00703911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1F723C"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  <w:t>4 (5.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E5D7A0" w14:textId="77777777" w:rsidR="00CD7088" w:rsidRPr="001F723C" w:rsidRDefault="00CD7088" w:rsidP="00703911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1F723C"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  <w:t>20 (7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8E09A4" w14:textId="77777777" w:rsidR="00CD7088" w:rsidRPr="001F723C" w:rsidRDefault="00CD7088" w:rsidP="00703911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1F723C"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  <w:t> </w:t>
            </w:r>
          </w:p>
        </w:tc>
      </w:tr>
      <w:tr w:rsidR="00CD7088" w:rsidRPr="001F723C" w14:paraId="6C6AABED" w14:textId="77777777" w:rsidTr="00703911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9D9518" w14:textId="77777777" w:rsidR="00CD7088" w:rsidRPr="001F723C" w:rsidRDefault="00CD7088" w:rsidP="00703911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1F723C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 xml:space="preserve">  31 or abov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6DAFE1" w14:textId="77777777" w:rsidR="00CD7088" w:rsidRPr="001F723C" w:rsidRDefault="00CD7088" w:rsidP="00703911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1F723C"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  <w:t>4 (5.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0135D0" w14:textId="77777777" w:rsidR="00CD7088" w:rsidRPr="001F723C" w:rsidRDefault="00CD7088" w:rsidP="00703911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1F723C"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  <w:t>13 (4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7A35B1" w14:textId="77777777" w:rsidR="00CD7088" w:rsidRPr="001F723C" w:rsidRDefault="00CD7088" w:rsidP="00703911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</w:p>
        </w:tc>
      </w:tr>
      <w:tr w:rsidR="00CD7088" w:rsidRPr="001F723C" w14:paraId="78545D6E" w14:textId="77777777" w:rsidTr="00703911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52A133" w14:textId="77777777" w:rsidR="00CD7088" w:rsidRPr="001F723C" w:rsidRDefault="00CD7088" w:rsidP="00703911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1F723C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Previous quit attemp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FF1658" w14:textId="77777777" w:rsidR="00CD7088" w:rsidRPr="001F723C" w:rsidRDefault="00CD7088" w:rsidP="00703911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1F723C"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08E844" w14:textId="77777777" w:rsidR="00CD7088" w:rsidRPr="001F723C" w:rsidRDefault="00CD7088" w:rsidP="00703911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1F723C"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C33851" w14:textId="77777777" w:rsidR="00CD7088" w:rsidRPr="001F723C" w:rsidRDefault="00CD7088" w:rsidP="00703911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1F723C"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  <w:t>0.91 </w:t>
            </w:r>
          </w:p>
        </w:tc>
      </w:tr>
      <w:tr w:rsidR="00CD7088" w:rsidRPr="001F723C" w14:paraId="412161C7" w14:textId="77777777" w:rsidTr="00703911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913547" w14:textId="77777777" w:rsidR="00CD7088" w:rsidRPr="001F723C" w:rsidRDefault="00CD7088" w:rsidP="00703911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1F723C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 xml:space="preserve">  No attemp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B5C96B" w14:textId="77777777" w:rsidR="00CD7088" w:rsidRPr="001F723C" w:rsidRDefault="00CD7088" w:rsidP="00703911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1F723C"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  <w:t>43 (63.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FD0BE6" w14:textId="77777777" w:rsidR="00CD7088" w:rsidRPr="001F723C" w:rsidRDefault="00CD7088" w:rsidP="00703911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1F723C"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  <w:t>165 (62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BE647A" w14:textId="77777777" w:rsidR="00CD7088" w:rsidRPr="001F723C" w:rsidRDefault="00CD7088" w:rsidP="00703911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1F723C"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  <w:t> </w:t>
            </w:r>
          </w:p>
        </w:tc>
      </w:tr>
      <w:tr w:rsidR="00CD7088" w:rsidRPr="001F723C" w14:paraId="08535E6A" w14:textId="77777777" w:rsidTr="00703911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B0F7BE" w14:textId="77777777" w:rsidR="00CD7088" w:rsidRPr="001F723C" w:rsidRDefault="00CD7088" w:rsidP="00703911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1F723C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 xml:space="preserve">  Had attemp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1D15CD" w14:textId="77777777" w:rsidR="00CD7088" w:rsidRPr="001F723C" w:rsidRDefault="00CD7088" w:rsidP="00703911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1F723C"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  <w:t>25 (36.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DA5B40" w14:textId="77777777" w:rsidR="00CD7088" w:rsidRPr="001F723C" w:rsidRDefault="00CD7088" w:rsidP="00703911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1F723C"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  <w:t>99 (37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EB70CD" w14:textId="77777777" w:rsidR="00CD7088" w:rsidRPr="001F723C" w:rsidRDefault="00CD7088" w:rsidP="00703911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</w:p>
        </w:tc>
      </w:tr>
      <w:tr w:rsidR="00CD7088" w:rsidRPr="001F723C" w14:paraId="2906E733" w14:textId="77777777" w:rsidTr="00703911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59B83E" w14:textId="77777777" w:rsidR="00CD7088" w:rsidRPr="001F723C" w:rsidRDefault="00CD7088" w:rsidP="00703911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1F723C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Intention to qui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FDCAAF" w14:textId="77777777" w:rsidR="00CD7088" w:rsidRPr="001F723C" w:rsidRDefault="00CD7088" w:rsidP="00703911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1F723C"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558333" w14:textId="77777777" w:rsidR="00CD7088" w:rsidRPr="001F723C" w:rsidRDefault="00CD7088" w:rsidP="00703911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1F723C"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9728DA" w14:textId="77777777" w:rsidR="00CD7088" w:rsidRPr="001F723C" w:rsidRDefault="00CD7088" w:rsidP="00703911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1F723C">
              <w:rPr>
                <w:rFonts w:ascii="Times New Roman" w:eastAsia="DengXian" w:hAnsi="Times New Roman" w:cs="Times New Roman"/>
                <w:b/>
                <w:bCs/>
                <w:sz w:val="22"/>
                <w:szCs w:val="22"/>
                <w:lang w:eastAsia="zh-CN"/>
              </w:rPr>
              <w:t>0.05</w:t>
            </w:r>
            <w:r>
              <w:rPr>
                <w:rFonts w:ascii="Times New Roman" w:eastAsia="DengXian" w:hAnsi="Times New Roman" w:cs="Times New Roman"/>
                <w:b/>
                <w:bCs/>
                <w:sz w:val="22"/>
                <w:szCs w:val="22"/>
                <w:lang w:eastAsia="zh-CN"/>
              </w:rPr>
              <w:t>0</w:t>
            </w:r>
            <w:r w:rsidRPr="001F723C"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  <w:t> </w:t>
            </w:r>
          </w:p>
        </w:tc>
      </w:tr>
      <w:tr w:rsidR="00CD7088" w:rsidRPr="001F723C" w14:paraId="59D9A695" w14:textId="77777777" w:rsidTr="00703911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E04541" w14:textId="77777777" w:rsidR="00CD7088" w:rsidRPr="001F723C" w:rsidRDefault="00CD7088" w:rsidP="00703911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1F723C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 xml:space="preserve">  Within 7 day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CD8B28" w14:textId="77777777" w:rsidR="00CD7088" w:rsidRPr="001F723C" w:rsidRDefault="00CD7088" w:rsidP="00703911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1F723C"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  <w:t>39 (54.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604E61" w14:textId="77777777" w:rsidR="00CD7088" w:rsidRPr="001F723C" w:rsidRDefault="00CD7088" w:rsidP="00703911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1F723C"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  <w:t>106 (41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ABB8B3" w14:textId="77777777" w:rsidR="00CD7088" w:rsidRPr="001F723C" w:rsidRDefault="00CD7088" w:rsidP="00703911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1F723C"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  <w:t> </w:t>
            </w:r>
          </w:p>
        </w:tc>
      </w:tr>
      <w:tr w:rsidR="00CD7088" w:rsidRPr="001F723C" w14:paraId="39F49A6D" w14:textId="77777777" w:rsidTr="00703911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D89021" w14:textId="77777777" w:rsidR="00CD7088" w:rsidRPr="001F723C" w:rsidRDefault="00CD7088" w:rsidP="00703911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1F723C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 xml:space="preserve">  Within 30 day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1DE7FA" w14:textId="77777777" w:rsidR="00CD7088" w:rsidRPr="001F723C" w:rsidRDefault="00CD7088" w:rsidP="00703911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1F723C"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  <w:t>26 (36.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593F2E" w14:textId="77777777" w:rsidR="00CD7088" w:rsidRPr="001F723C" w:rsidRDefault="00CD7088" w:rsidP="00703911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1F723C"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  <w:t>87 (34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D9ADFE" w14:textId="77777777" w:rsidR="00CD7088" w:rsidRPr="001F723C" w:rsidRDefault="00CD7088" w:rsidP="00703911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1F723C"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  <w:t> </w:t>
            </w:r>
          </w:p>
        </w:tc>
      </w:tr>
      <w:tr w:rsidR="00CD7088" w:rsidRPr="001F723C" w14:paraId="14EE5192" w14:textId="77777777" w:rsidTr="00703911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D5276E" w14:textId="77777777" w:rsidR="00CD7088" w:rsidRPr="001F723C" w:rsidRDefault="00CD7088" w:rsidP="00703911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1F723C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 xml:space="preserve">  Within 60 day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56987A" w14:textId="77777777" w:rsidR="00CD7088" w:rsidRPr="001F723C" w:rsidRDefault="00CD7088" w:rsidP="00703911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1F723C"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  <w:t>1 (1.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24615A" w14:textId="77777777" w:rsidR="00CD7088" w:rsidRPr="001F723C" w:rsidRDefault="00CD7088" w:rsidP="00703911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1F723C"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  <w:t>20 (7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B79C26" w14:textId="77777777" w:rsidR="00CD7088" w:rsidRPr="001F723C" w:rsidRDefault="00CD7088" w:rsidP="00703911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1F723C"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  <w:t> </w:t>
            </w:r>
          </w:p>
        </w:tc>
      </w:tr>
      <w:tr w:rsidR="00CD7088" w:rsidRPr="001F723C" w14:paraId="46C2C9A0" w14:textId="77777777" w:rsidTr="00703911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BC19F2" w14:textId="77777777" w:rsidR="00CD7088" w:rsidRPr="001F723C" w:rsidRDefault="00CD7088" w:rsidP="00703911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1F723C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 xml:space="preserve">  Undecide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3C0C76" w14:textId="77777777" w:rsidR="00CD7088" w:rsidRPr="001F723C" w:rsidRDefault="00CD7088" w:rsidP="00703911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1F723C"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  <w:t>6 (8.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B709DF" w14:textId="77777777" w:rsidR="00CD7088" w:rsidRPr="001F723C" w:rsidRDefault="00CD7088" w:rsidP="00703911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1F723C"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  <w:t>40 (15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02855B" w14:textId="77777777" w:rsidR="00CD7088" w:rsidRPr="001F723C" w:rsidRDefault="00CD7088" w:rsidP="00703911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zh-CN"/>
              </w:rPr>
            </w:pPr>
          </w:p>
        </w:tc>
      </w:tr>
      <w:tr w:rsidR="00CD7088" w:rsidRPr="001F723C" w14:paraId="35033AE7" w14:textId="77777777" w:rsidTr="00703911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BDE999" w14:textId="77777777" w:rsidR="00CD7088" w:rsidRPr="001F723C" w:rsidRDefault="00CD7088" w:rsidP="00703911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  <w:lang w:eastAsia="zh-CN"/>
              </w:rPr>
            </w:pPr>
            <w:r w:rsidRPr="001F723C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 xml:space="preserve">Perceptions of quitting (Score: 0-10) </w:t>
            </w:r>
            <w:r w:rsidRPr="001F723C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  <w:lang w:eastAsia="zh-CN"/>
              </w:rPr>
              <w:t>b</w:t>
            </w:r>
          </w:p>
          <w:p w14:paraId="45B770B1" w14:textId="77777777" w:rsidR="00CD7088" w:rsidRPr="001F723C" w:rsidRDefault="00CD7088" w:rsidP="00703911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1F723C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[median (IQR)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6B1589" w14:textId="77777777" w:rsidR="00CD7088" w:rsidRPr="001F723C" w:rsidRDefault="00CD7088" w:rsidP="00703911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1F723C"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25FD71" w14:textId="77777777" w:rsidR="00CD7088" w:rsidRPr="001F723C" w:rsidRDefault="00CD7088" w:rsidP="00703911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1F723C"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789545" w14:textId="77777777" w:rsidR="00CD7088" w:rsidRPr="001F723C" w:rsidRDefault="00CD7088" w:rsidP="00703911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</w:p>
        </w:tc>
      </w:tr>
      <w:tr w:rsidR="00CD7088" w:rsidRPr="001F723C" w14:paraId="22A2EC83" w14:textId="77777777" w:rsidTr="00703911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F78AA8" w14:textId="77777777" w:rsidR="00CD7088" w:rsidRPr="001F723C" w:rsidRDefault="00CD7088" w:rsidP="00703911">
            <w:pPr>
              <w:spacing w:after="0"/>
              <w:ind w:left="171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1F723C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Perceived importance of quitti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8F2799" w14:textId="77777777" w:rsidR="00CD7088" w:rsidRPr="001F723C" w:rsidRDefault="00CD7088" w:rsidP="00703911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1F723C"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  <w:t>7 (5; 1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EEE6E1" w14:textId="77777777" w:rsidR="00CD7088" w:rsidRPr="001F723C" w:rsidRDefault="00CD7088" w:rsidP="00703911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1F723C"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  <w:t>7 (5; 1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1C3ED3" w14:textId="77777777" w:rsidR="00CD7088" w:rsidRPr="001F723C" w:rsidRDefault="00CD7088" w:rsidP="00703911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1F723C"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  <w:t>0.46</w:t>
            </w:r>
          </w:p>
        </w:tc>
      </w:tr>
      <w:tr w:rsidR="00CD7088" w:rsidRPr="001F723C" w14:paraId="38EB5E2F" w14:textId="77777777" w:rsidTr="00703911">
        <w:trPr>
          <w:trHeight w:val="300"/>
        </w:trPr>
        <w:tc>
          <w:tcPr>
            <w:tcW w:w="43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F58187B" w14:textId="77777777" w:rsidR="00CD7088" w:rsidRPr="001F723C" w:rsidRDefault="00CD7088" w:rsidP="00703911">
            <w:pPr>
              <w:spacing w:after="0"/>
              <w:ind w:left="171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1F723C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Perceived difficulty of quitting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1B01E0B" w14:textId="77777777" w:rsidR="00CD7088" w:rsidRPr="001F723C" w:rsidRDefault="00CD7088" w:rsidP="00703911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1F723C"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  <w:t>7 (5; 10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C7D7365" w14:textId="77777777" w:rsidR="00CD7088" w:rsidRPr="001F723C" w:rsidRDefault="00CD7088" w:rsidP="00703911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1F723C"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  <w:t>7 (5; 9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3C0DD02" w14:textId="77777777" w:rsidR="00CD7088" w:rsidRPr="001F723C" w:rsidRDefault="00CD7088" w:rsidP="00703911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1F723C"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  <w:t>0.99</w:t>
            </w:r>
          </w:p>
        </w:tc>
      </w:tr>
      <w:tr w:rsidR="00CD7088" w:rsidRPr="001F723C" w14:paraId="7E2217F2" w14:textId="77777777" w:rsidTr="00703911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888FD5A" w14:textId="77777777" w:rsidR="00CD7088" w:rsidRPr="001F723C" w:rsidRDefault="00CD7088" w:rsidP="00703911">
            <w:pPr>
              <w:spacing w:after="0"/>
              <w:ind w:left="171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1F723C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Perceived confidence of quitting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A6C3C16" w14:textId="77777777" w:rsidR="00CD7088" w:rsidRPr="001F723C" w:rsidRDefault="00CD7088" w:rsidP="00703911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1F723C"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  <w:t>5 (5; 6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54A0264" w14:textId="77777777" w:rsidR="00CD7088" w:rsidRPr="001F723C" w:rsidRDefault="00CD7088" w:rsidP="00703911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1F723C"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  <w:t>5 (5; 6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34A8D79" w14:textId="77777777" w:rsidR="00CD7088" w:rsidRPr="001F723C" w:rsidRDefault="00CD7088" w:rsidP="00703911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1F723C"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  <w:t>0.82</w:t>
            </w:r>
          </w:p>
        </w:tc>
      </w:tr>
    </w:tbl>
    <w:p w14:paraId="7CFD9991" w14:textId="77777777" w:rsidR="00CD7088" w:rsidRPr="001F723C" w:rsidRDefault="00CD7088" w:rsidP="00CD7088">
      <w:pPr>
        <w:spacing w:after="0"/>
        <w:rPr>
          <w:rFonts w:ascii="Times New Roman" w:eastAsia="DengXian" w:hAnsi="Times New Roman" w:cs="Times New Roman"/>
          <w:szCs w:val="22"/>
          <w:lang w:eastAsia="zh-CN"/>
        </w:rPr>
      </w:pPr>
      <w:r w:rsidRPr="001F723C">
        <w:rPr>
          <w:rFonts w:ascii="Times New Roman" w:eastAsia="DengXian" w:hAnsi="Times New Roman" w:cs="Times New Roman"/>
          <w:szCs w:val="22"/>
          <w:lang w:eastAsia="zh-CN"/>
        </w:rPr>
        <w:t>Note</w:t>
      </w:r>
    </w:p>
    <w:p w14:paraId="27F95D38" w14:textId="77777777" w:rsidR="00CD7088" w:rsidRPr="001F723C" w:rsidRDefault="00CD7088" w:rsidP="00CD7088">
      <w:pPr>
        <w:spacing w:after="0"/>
        <w:rPr>
          <w:rFonts w:ascii="Times New Roman" w:eastAsia="DengXian" w:hAnsi="Times New Roman" w:cs="Times New Roman"/>
          <w:szCs w:val="22"/>
          <w:lang w:eastAsia="zh-CN"/>
        </w:rPr>
      </w:pPr>
      <w:r w:rsidRPr="001F723C">
        <w:rPr>
          <w:rFonts w:ascii="Times New Roman" w:eastAsia="Times New Roman" w:hAnsi="Times New Roman" w:cs="Times New Roman"/>
          <w:sz w:val="22"/>
          <w:szCs w:val="22"/>
          <w:vertAlign w:val="superscript"/>
          <w:lang w:eastAsia="zh-CN"/>
        </w:rPr>
        <w:t>a</w:t>
      </w:r>
      <w:r w:rsidRPr="001F723C">
        <w:rPr>
          <w:rFonts w:ascii="Times New Roman" w:eastAsia="DengXian" w:hAnsi="Times New Roman" w:cs="Times New Roman"/>
          <w:szCs w:val="22"/>
          <w:lang w:eastAsia="zh-CN"/>
        </w:rPr>
        <w:t xml:space="preserve"> Being an employer, employee, or self-employed was regarded as economically active; being a student, housekeeper, retired or unemployed was regarded as economically inactive.</w:t>
      </w:r>
    </w:p>
    <w:p w14:paraId="2479E578" w14:textId="77777777" w:rsidR="00CD7088" w:rsidRPr="001F723C" w:rsidRDefault="00CD7088" w:rsidP="00CD7088">
      <w:pPr>
        <w:spacing w:after="0"/>
        <w:rPr>
          <w:rFonts w:ascii="Times New Roman" w:eastAsia="DengXian" w:hAnsi="Times New Roman" w:cs="Times New Roman"/>
          <w:szCs w:val="22"/>
          <w:lang w:eastAsia="zh-CN"/>
        </w:rPr>
      </w:pPr>
      <w:r w:rsidRPr="001F723C">
        <w:rPr>
          <w:rFonts w:ascii="Times New Roman" w:eastAsia="Times New Roman" w:hAnsi="Times New Roman" w:cs="Times New Roman"/>
          <w:sz w:val="22"/>
          <w:szCs w:val="22"/>
          <w:vertAlign w:val="superscript"/>
          <w:lang w:eastAsia="zh-CN"/>
        </w:rPr>
        <w:t>b</w:t>
      </w:r>
      <w:r w:rsidRPr="001F723C">
        <w:rPr>
          <w:rFonts w:ascii="Times New Roman" w:eastAsia="DengXian" w:hAnsi="Times New Roman" w:cs="Times New Roman"/>
          <w:szCs w:val="22"/>
          <w:lang w:eastAsia="zh-CN"/>
        </w:rPr>
        <w:t xml:space="preserve"> Scored </w:t>
      </w:r>
      <w:proofErr w:type="gramStart"/>
      <w:r w:rsidRPr="001F723C">
        <w:rPr>
          <w:rFonts w:ascii="Times New Roman" w:eastAsia="DengXian" w:hAnsi="Times New Roman" w:cs="Times New Roman"/>
          <w:szCs w:val="22"/>
          <w:lang w:eastAsia="zh-CN"/>
        </w:rPr>
        <w:t>0-10,</w:t>
      </w:r>
      <w:proofErr w:type="gramEnd"/>
      <w:r w:rsidRPr="001F723C">
        <w:rPr>
          <w:rFonts w:ascii="Times New Roman" w:eastAsia="DengXian" w:hAnsi="Times New Roman" w:cs="Times New Roman"/>
          <w:szCs w:val="22"/>
          <w:lang w:eastAsia="zh-CN"/>
        </w:rPr>
        <w:t xml:space="preserve"> higher score indicates stronger perceptions.</w:t>
      </w:r>
    </w:p>
    <w:p w14:paraId="7364E1F1" w14:textId="77777777" w:rsidR="00CD7088" w:rsidRDefault="00CD7088" w:rsidP="00CD7088">
      <w:pPr>
        <w:spacing w:after="0"/>
        <w:rPr>
          <w:rFonts w:ascii="Times New Roman" w:eastAsia="DengXian" w:hAnsi="Times New Roman" w:cs="Times New Roman"/>
          <w:szCs w:val="22"/>
          <w:lang w:eastAsia="zh-CN"/>
        </w:rPr>
      </w:pPr>
      <w:r w:rsidRPr="001F723C">
        <w:rPr>
          <w:rFonts w:ascii="Times New Roman" w:eastAsia="DengXian" w:hAnsi="Times New Roman" w:cs="Times New Roman"/>
          <w:szCs w:val="22"/>
          <w:lang w:eastAsia="zh-CN"/>
        </w:rPr>
        <w:t>P</w:t>
      </w:r>
      <w:r>
        <w:rPr>
          <w:rFonts w:ascii="Times New Roman" w:eastAsia="DengXian" w:hAnsi="Times New Roman" w:cs="Times New Roman"/>
          <w:szCs w:val="22"/>
          <w:lang w:eastAsia="zh-CN"/>
        </w:rPr>
        <w:t xml:space="preserve"> </w:t>
      </w:r>
      <w:r w:rsidRPr="001F723C">
        <w:rPr>
          <w:rFonts w:ascii="Times New Roman" w:eastAsia="DengXian" w:hAnsi="Times New Roman" w:cs="Times New Roman"/>
          <w:szCs w:val="22"/>
          <w:lang w:eastAsia="zh-CN"/>
        </w:rPr>
        <w:t>values from chi-square tests, Fisher’s exact test and Wilcoxon rank-sum tests.</w:t>
      </w:r>
    </w:p>
    <w:p w14:paraId="003CC0FB" w14:textId="77777777" w:rsidR="00CD7088" w:rsidRPr="001F723C" w:rsidRDefault="00CD7088" w:rsidP="00CD7088">
      <w:pPr>
        <w:spacing w:after="0"/>
        <w:rPr>
          <w:rFonts w:ascii="Times New Roman" w:eastAsia="DengXian" w:hAnsi="Times New Roman" w:cs="Times New Roman"/>
          <w:szCs w:val="22"/>
          <w:lang w:eastAsia="zh-CN"/>
        </w:rPr>
      </w:pPr>
      <w:r w:rsidRPr="001F723C">
        <w:rPr>
          <w:rFonts w:ascii="Times New Roman" w:eastAsia="DengXian" w:hAnsi="Times New Roman" w:cs="Times New Roman"/>
          <w:szCs w:val="22"/>
          <w:lang w:eastAsia="zh-CN"/>
        </w:rPr>
        <w:t>IQR</w:t>
      </w:r>
      <w:r>
        <w:rPr>
          <w:rFonts w:ascii="Times New Roman" w:eastAsia="DengXian" w:hAnsi="Times New Roman" w:cs="Times New Roman"/>
          <w:szCs w:val="22"/>
          <w:lang w:eastAsia="zh-CN"/>
        </w:rPr>
        <w:t xml:space="preserve">, </w:t>
      </w:r>
      <w:r w:rsidRPr="001F723C">
        <w:rPr>
          <w:rFonts w:ascii="Times New Roman" w:eastAsia="DengXian" w:hAnsi="Times New Roman" w:cs="Times New Roman"/>
          <w:szCs w:val="22"/>
          <w:lang w:eastAsia="zh-CN"/>
        </w:rPr>
        <w:t>inter-quartile range</w:t>
      </w:r>
      <w:r>
        <w:rPr>
          <w:rFonts w:ascii="Times New Roman" w:eastAsia="DengXian" w:hAnsi="Times New Roman" w:cs="Times New Roman"/>
          <w:szCs w:val="22"/>
          <w:lang w:eastAsia="zh-CN"/>
        </w:rPr>
        <w:t>; median and IQR for continuous variables that are not normally distributed.</w:t>
      </w:r>
      <w:r w:rsidRPr="001F723C">
        <w:rPr>
          <w:rFonts w:ascii="Times New Roman" w:eastAsia="DengXian" w:hAnsi="Times New Roman" w:cs="Times New Roman"/>
          <w:szCs w:val="22"/>
          <w:lang w:eastAsia="zh-CN"/>
        </w:rPr>
        <w:br w:type="page"/>
      </w:r>
    </w:p>
    <w:p w14:paraId="35C41C59" w14:textId="77777777" w:rsidR="00CD7088" w:rsidRPr="001F723C" w:rsidRDefault="00CD7088" w:rsidP="00CD7088">
      <w:pPr>
        <w:spacing w:after="0"/>
        <w:rPr>
          <w:rFonts w:ascii="Times New Roman" w:eastAsia="DengXian" w:hAnsi="Times New Roman" w:cs="Times New Roman"/>
          <w:szCs w:val="22"/>
          <w:lang w:eastAsia="zh-CN"/>
        </w:rPr>
      </w:pPr>
      <w:r w:rsidRPr="001F723C">
        <w:rPr>
          <w:rFonts w:ascii="Times New Roman" w:eastAsia="DengXian" w:hAnsi="Times New Roman" w:cs="Times New Roman"/>
          <w:szCs w:val="22"/>
          <w:lang w:eastAsia="zh-CN"/>
        </w:rPr>
        <w:lastRenderedPageBreak/>
        <w:t xml:space="preserve">Table </w:t>
      </w:r>
      <w:r>
        <w:rPr>
          <w:rFonts w:ascii="Times New Roman" w:eastAsia="DengXian" w:hAnsi="Times New Roman" w:cs="Times New Roman"/>
          <w:szCs w:val="22"/>
          <w:lang w:eastAsia="zh-CN"/>
        </w:rPr>
        <w:t>S</w:t>
      </w:r>
      <w:r w:rsidRPr="001F723C">
        <w:rPr>
          <w:rFonts w:ascii="Times New Roman" w:eastAsia="DengXian" w:hAnsi="Times New Roman" w:cs="Times New Roman"/>
          <w:szCs w:val="22"/>
          <w:lang w:eastAsia="zh-CN"/>
        </w:rPr>
        <w:t xml:space="preserve">2. </w:t>
      </w:r>
      <w:r>
        <w:rPr>
          <w:rFonts w:ascii="Times New Roman" w:eastAsia="DengXian" w:hAnsi="Times New Roman" w:cs="Times New Roman"/>
          <w:szCs w:val="22"/>
          <w:lang w:eastAsia="zh-CN"/>
        </w:rPr>
        <w:t>Sensitivity a</w:t>
      </w:r>
      <w:r w:rsidRPr="001F723C">
        <w:rPr>
          <w:rFonts w:ascii="Times New Roman" w:eastAsia="DengXian" w:hAnsi="Times New Roman" w:cs="Times New Roman"/>
          <w:szCs w:val="22"/>
          <w:lang w:eastAsia="zh-CN"/>
        </w:rPr>
        <w:t xml:space="preserve">nalyses </w:t>
      </w:r>
      <w:r>
        <w:rPr>
          <w:rFonts w:ascii="Times New Roman" w:eastAsia="DengXian" w:hAnsi="Times New Roman" w:cs="Times New Roman"/>
          <w:szCs w:val="22"/>
          <w:lang w:eastAsia="zh-CN"/>
        </w:rPr>
        <w:t xml:space="preserve">of smoking abstinence </w:t>
      </w:r>
      <w:r w:rsidRPr="001F723C">
        <w:rPr>
          <w:rFonts w:ascii="Times New Roman" w:eastAsia="DengXian" w:hAnsi="Times New Roman" w:cs="Times New Roman"/>
          <w:szCs w:val="22"/>
          <w:lang w:eastAsia="zh-CN"/>
        </w:rPr>
        <w:t>based on complete case</w:t>
      </w:r>
      <w:r>
        <w:rPr>
          <w:rFonts w:ascii="Times New Roman" w:eastAsia="DengXian" w:hAnsi="Times New Roman" w:cs="Times New Roman"/>
          <w:szCs w:val="22"/>
          <w:lang w:eastAsia="zh-CN"/>
        </w:rPr>
        <w:t>s</w:t>
      </w:r>
      <w:r w:rsidRPr="001F723C">
        <w:rPr>
          <w:rFonts w:ascii="Times New Roman" w:eastAsia="DengXian" w:hAnsi="Times New Roman" w:cs="Times New Roman"/>
          <w:szCs w:val="22"/>
          <w:lang w:eastAsia="zh-CN"/>
        </w:rPr>
        <w:t xml:space="preserve"> and multiple </w:t>
      </w:r>
      <w:proofErr w:type="gramStart"/>
      <w:r w:rsidRPr="001F723C">
        <w:rPr>
          <w:rFonts w:ascii="Times New Roman" w:eastAsia="DengXian" w:hAnsi="Times New Roman" w:cs="Times New Roman"/>
          <w:szCs w:val="22"/>
          <w:lang w:eastAsia="zh-CN"/>
        </w:rPr>
        <w:t>imputation</w:t>
      </w:r>
      <w:proofErr w:type="gramEnd"/>
    </w:p>
    <w:tbl>
      <w:tblPr>
        <w:tblW w:w="11166" w:type="dxa"/>
        <w:tblInd w:w="-818" w:type="dxa"/>
        <w:tblLook w:val="04A0" w:firstRow="1" w:lastRow="0" w:firstColumn="1" w:lastColumn="0" w:noHBand="0" w:noVBand="1"/>
      </w:tblPr>
      <w:tblGrid>
        <w:gridCol w:w="2977"/>
        <w:gridCol w:w="2094"/>
        <w:gridCol w:w="1984"/>
        <w:gridCol w:w="1985"/>
        <w:gridCol w:w="2126"/>
      </w:tblGrid>
      <w:tr w:rsidR="00CD7088" w:rsidRPr="001F723C" w14:paraId="688C903D" w14:textId="77777777" w:rsidTr="00703911">
        <w:trPr>
          <w:trHeight w:val="300"/>
        </w:trPr>
        <w:tc>
          <w:tcPr>
            <w:tcW w:w="297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F8060E5" w14:textId="77777777" w:rsidR="00CD7088" w:rsidRPr="001F723C" w:rsidRDefault="00CD7088" w:rsidP="00703911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4078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3B11FBE5" w14:textId="77777777" w:rsidR="00CD7088" w:rsidRPr="001F723C" w:rsidRDefault="00CD7088" w:rsidP="0070391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1F723C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Complete case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s</w:t>
            </w:r>
          </w:p>
        </w:tc>
        <w:tc>
          <w:tcPr>
            <w:tcW w:w="4111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3BF95DB4" w14:textId="77777777" w:rsidR="00CD7088" w:rsidRPr="001F723C" w:rsidRDefault="00CD7088" w:rsidP="0070391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1F723C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Multiple imputation</w:t>
            </w:r>
          </w:p>
        </w:tc>
      </w:tr>
      <w:tr w:rsidR="00CD7088" w:rsidRPr="001F723C" w14:paraId="719B6BF9" w14:textId="77777777" w:rsidTr="00703911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38669CB" w14:textId="77777777" w:rsidR="00CD7088" w:rsidRPr="001F723C" w:rsidRDefault="00CD7088" w:rsidP="00703911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20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9597B2" w14:textId="77777777" w:rsidR="00CD7088" w:rsidRDefault="00CD7088" w:rsidP="0070391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 xml:space="preserve">Crude </w:t>
            </w:r>
            <w:r w:rsidRPr="001F723C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RR</w:t>
            </w:r>
          </w:p>
          <w:p w14:paraId="33E94063" w14:textId="77777777" w:rsidR="00CD7088" w:rsidRPr="001F723C" w:rsidRDefault="00CD7088" w:rsidP="0070391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1F723C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(95% CI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57DCB3" w14:textId="77777777" w:rsidR="00CD7088" w:rsidRDefault="00CD7088" w:rsidP="0070391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 xml:space="preserve">Adjusted </w:t>
            </w:r>
            <w:r w:rsidRPr="001F723C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 xml:space="preserve">RR </w:t>
            </w:r>
            <w:r w:rsidRPr="00C22A79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  <w:lang w:eastAsia="zh-CN"/>
              </w:rPr>
              <w:t>a</w:t>
            </w:r>
          </w:p>
          <w:p w14:paraId="43BA847C" w14:textId="77777777" w:rsidR="00CD7088" w:rsidRPr="001F723C" w:rsidRDefault="00CD7088" w:rsidP="0070391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1F723C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(95% CI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79717F" w14:textId="77777777" w:rsidR="00CD7088" w:rsidRDefault="00CD7088" w:rsidP="0070391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 xml:space="preserve">Crude </w:t>
            </w:r>
            <w:r w:rsidRPr="001F723C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RR</w:t>
            </w:r>
          </w:p>
          <w:p w14:paraId="7F03F6EA" w14:textId="77777777" w:rsidR="00CD7088" w:rsidRPr="001F723C" w:rsidRDefault="00CD7088" w:rsidP="0070391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1F723C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(95% CI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2470C8" w14:textId="77777777" w:rsidR="00CD7088" w:rsidRDefault="00CD7088" w:rsidP="0070391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 xml:space="preserve">Adjusted </w:t>
            </w:r>
            <w:r w:rsidRPr="001F723C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RR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 xml:space="preserve"> </w:t>
            </w:r>
            <w:r w:rsidRPr="00C22A79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  <w:lang w:eastAsia="zh-CN"/>
              </w:rPr>
              <w:t>a</w:t>
            </w:r>
          </w:p>
          <w:p w14:paraId="4F079993" w14:textId="77777777" w:rsidR="00CD7088" w:rsidRPr="001F723C" w:rsidRDefault="00CD7088" w:rsidP="0070391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1F723C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(95% CI)</w:t>
            </w:r>
          </w:p>
        </w:tc>
      </w:tr>
      <w:tr w:rsidR="00CD7088" w:rsidRPr="001F723C" w14:paraId="161C46B7" w14:textId="77777777" w:rsidTr="00703911">
        <w:trPr>
          <w:trHeight w:val="300"/>
        </w:trPr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A2BE9" w14:textId="77777777" w:rsidR="00CD7088" w:rsidRPr="001F723C" w:rsidRDefault="00CD7088" w:rsidP="00703911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1F723C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 xml:space="preserve">Validated 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abstinence</w:t>
            </w:r>
          </w:p>
        </w:tc>
        <w:tc>
          <w:tcPr>
            <w:tcW w:w="20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C37E9C" w14:textId="77777777" w:rsidR="00CD7088" w:rsidRPr="001F723C" w:rsidRDefault="00CD7088" w:rsidP="00703911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DCEEFB" w14:textId="77777777" w:rsidR="00CD7088" w:rsidRPr="001F723C" w:rsidRDefault="00CD7088" w:rsidP="00703911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C8D187" w14:textId="77777777" w:rsidR="00CD7088" w:rsidRPr="001F723C" w:rsidRDefault="00CD7088" w:rsidP="00703911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1AE051" w14:textId="77777777" w:rsidR="00CD7088" w:rsidRPr="001F723C" w:rsidRDefault="00CD7088" w:rsidP="00703911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</w:p>
        </w:tc>
      </w:tr>
      <w:tr w:rsidR="00CD7088" w:rsidRPr="001F723C" w14:paraId="4D4D7578" w14:textId="77777777" w:rsidTr="00703911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D1924D" w14:textId="77777777" w:rsidR="00CD7088" w:rsidRPr="001F723C" w:rsidRDefault="00CD7088" w:rsidP="00703911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1F723C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 xml:space="preserve">  6-month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</w:tcPr>
          <w:p w14:paraId="63E67A2C" w14:textId="77777777" w:rsidR="00CD7088" w:rsidRPr="001F723C" w:rsidRDefault="00CD7088" w:rsidP="0070391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1F723C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1.24 (0.57-2.6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BE9E0E6" w14:textId="77777777" w:rsidR="00CD7088" w:rsidRPr="001F723C" w:rsidRDefault="00CD7088" w:rsidP="0070391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1.28 (0.59-2.7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6659525" w14:textId="77777777" w:rsidR="00CD7088" w:rsidRPr="001F723C" w:rsidRDefault="00CD7088" w:rsidP="0070391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1F723C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1.21 (0.56-2.5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217921F" w14:textId="77777777" w:rsidR="00CD7088" w:rsidRPr="001F723C" w:rsidRDefault="00CD7088" w:rsidP="0070391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1.24 (0.58-2.64)</w:t>
            </w:r>
          </w:p>
        </w:tc>
      </w:tr>
      <w:tr w:rsidR="00CD7088" w:rsidRPr="001F723C" w14:paraId="330FE351" w14:textId="77777777" w:rsidTr="00703911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A05E00" w14:textId="77777777" w:rsidR="00CD7088" w:rsidRPr="001F723C" w:rsidRDefault="00CD7088" w:rsidP="00703911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1F723C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 xml:space="preserve">  12-month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</w:tcPr>
          <w:p w14:paraId="364304EF" w14:textId="77777777" w:rsidR="00CD7088" w:rsidRPr="001F723C" w:rsidRDefault="00CD7088" w:rsidP="0070391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1F723C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0.89 (0.49-1.6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42123FC" w14:textId="77777777" w:rsidR="00CD7088" w:rsidRPr="001F723C" w:rsidRDefault="00CD7088" w:rsidP="0070391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0.90 (0.50-1.6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66E483F" w14:textId="77777777" w:rsidR="00CD7088" w:rsidRPr="001F723C" w:rsidRDefault="00CD7088" w:rsidP="0070391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1F723C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0.80 (0.45-1.4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FD68097" w14:textId="77777777" w:rsidR="00CD7088" w:rsidRPr="001F723C" w:rsidRDefault="00CD7088" w:rsidP="0070391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0.84 (0.47-1.49)</w:t>
            </w:r>
          </w:p>
        </w:tc>
      </w:tr>
      <w:tr w:rsidR="00CD7088" w:rsidRPr="001F723C" w14:paraId="3942F370" w14:textId="77777777" w:rsidTr="00703911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078B1" w14:textId="77777777" w:rsidR="00CD7088" w:rsidRPr="001F723C" w:rsidRDefault="00CD7088" w:rsidP="00703911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1F723C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Self-reported 7-day PPA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</w:tcPr>
          <w:p w14:paraId="5872BEBE" w14:textId="77777777" w:rsidR="00CD7088" w:rsidRPr="001F723C" w:rsidRDefault="00CD7088" w:rsidP="0070391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50C71D0" w14:textId="77777777" w:rsidR="00CD7088" w:rsidRPr="001F723C" w:rsidRDefault="00CD7088" w:rsidP="0070391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9771CE5" w14:textId="77777777" w:rsidR="00CD7088" w:rsidRPr="001F723C" w:rsidRDefault="00CD7088" w:rsidP="0070391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99C38FC" w14:textId="77777777" w:rsidR="00CD7088" w:rsidRPr="001F723C" w:rsidRDefault="00CD7088" w:rsidP="0070391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</w:p>
        </w:tc>
      </w:tr>
      <w:tr w:rsidR="00CD7088" w:rsidRPr="001F723C" w14:paraId="0B10EAE7" w14:textId="77777777" w:rsidTr="00703911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1EBFF" w14:textId="77777777" w:rsidR="00CD7088" w:rsidRPr="001F723C" w:rsidRDefault="00CD7088" w:rsidP="00703911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1F723C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 xml:space="preserve">  6-month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</w:tcPr>
          <w:p w14:paraId="0B478D73" w14:textId="77777777" w:rsidR="00CD7088" w:rsidRPr="001F723C" w:rsidRDefault="00CD7088" w:rsidP="0070391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1F723C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1.07 (0.67-1.7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30A3943" w14:textId="77777777" w:rsidR="00CD7088" w:rsidRPr="001F723C" w:rsidRDefault="00CD7088" w:rsidP="0070391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1.13 (0.72-1.8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A4399EE" w14:textId="77777777" w:rsidR="00CD7088" w:rsidRPr="001F723C" w:rsidRDefault="00CD7088" w:rsidP="0070391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1F723C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1.06 (0.67-1.6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E750A18" w14:textId="77777777" w:rsidR="00CD7088" w:rsidRPr="001F723C" w:rsidRDefault="00CD7088" w:rsidP="0070391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1.11 (0.71-1.75)</w:t>
            </w:r>
          </w:p>
        </w:tc>
      </w:tr>
      <w:tr w:rsidR="00CD7088" w:rsidRPr="001F723C" w14:paraId="726BE454" w14:textId="77777777" w:rsidTr="00703911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04B87" w14:textId="77777777" w:rsidR="00CD7088" w:rsidRPr="001F723C" w:rsidRDefault="00CD7088" w:rsidP="00703911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1F723C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 xml:space="preserve">  12-month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</w:tcPr>
          <w:p w14:paraId="432E48F1" w14:textId="77777777" w:rsidR="00CD7088" w:rsidRPr="001F723C" w:rsidRDefault="00CD7088" w:rsidP="0070391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1F723C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0.90 (0.63-1.2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1B129A7" w14:textId="77777777" w:rsidR="00CD7088" w:rsidRPr="001F723C" w:rsidRDefault="00CD7088" w:rsidP="0070391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0.92 (0.65-1.3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497DF48" w14:textId="77777777" w:rsidR="00CD7088" w:rsidRPr="001F723C" w:rsidRDefault="00CD7088" w:rsidP="0070391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1F723C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0.84 (0.58-1.2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15DB169" w14:textId="77777777" w:rsidR="00CD7088" w:rsidRPr="001F723C" w:rsidRDefault="00CD7088" w:rsidP="0070391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0.88 (0.62-1.27)</w:t>
            </w:r>
          </w:p>
        </w:tc>
      </w:tr>
      <w:tr w:rsidR="00CD7088" w:rsidRPr="001F723C" w14:paraId="652D5581" w14:textId="77777777" w:rsidTr="00703911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36CE4" w14:textId="77777777" w:rsidR="00CD7088" w:rsidRPr="001F723C" w:rsidRDefault="00CD7088" w:rsidP="00703911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1F723C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 xml:space="preserve">Self-reported 24-week continuous 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abstinence</w:t>
            </w:r>
            <w:r w:rsidRPr="001F723C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 xml:space="preserve"> 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</w:tcPr>
          <w:p w14:paraId="5A1542C4" w14:textId="77777777" w:rsidR="00CD7088" w:rsidRPr="001F723C" w:rsidRDefault="00CD7088" w:rsidP="0070391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CAF2E2B" w14:textId="77777777" w:rsidR="00CD7088" w:rsidRPr="001F723C" w:rsidRDefault="00CD7088" w:rsidP="0070391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78B2712" w14:textId="77777777" w:rsidR="00CD7088" w:rsidRPr="001F723C" w:rsidRDefault="00CD7088" w:rsidP="0070391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066DCB1" w14:textId="77777777" w:rsidR="00CD7088" w:rsidRPr="001F723C" w:rsidRDefault="00CD7088" w:rsidP="0070391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</w:p>
        </w:tc>
      </w:tr>
      <w:tr w:rsidR="00CD7088" w:rsidRPr="001F723C" w14:paraId="32F28B12" w14:textId="77777777" w:rsidTr="00703911">
        <w:trPr>
          <w:trHeight w:val="300"/>
        </w:trPr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62296" w14:textId="77777777" w:rsidR="00CD7088" w:rsidRPr="001F723C" w:rsidRDefault="00CD7088" w:rsidP="00703911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1F723C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 xml:space="preserve">  6-month</w:t>
            </w:r>
          </w:p>
        </w:tc>
        <w:tc>
          <w:tcPr>
            <w:tcW w:w="2094" w:type="dxa"/>
            <w:tcBorders>
              <w:top w:val="nil"/>
              <w:left w:val="nil"/>
              <w:right w:val="nil"/>
            </w:tcBorders>
          </w:tcPr>
          <w:p w14:paraId="12D99D7A" w14:textId="77777777" w:rsidR="00CD7088" w:rsidRPr="001F723C" w:rsidRDefault="00CD7088" w:rsidP="0070391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1F723C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3.57 (1.01-12.65) *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</w:tcPr>
          <w:p w14:paraId="417B01A6" w14:textId="77777777" w:rsidR="00CD7088" w:rsidRPr="001F723C" w:rsidRDefault="00CD7088" w:rsidP="0070391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3.65 (1.04-12.75) *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</w:tcPr>
          <w:p w14:paraId="26FB1D37" w14:textId="77777777" w:rsidR="00CD7088" w:rsidRPr="001F723C" w:rsidRDefault="00CD7088" w:rsidP="0070391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1F723C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3.56 (0.98-12.92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</w:tcPr>
          <w:p w14:paraId="0A9C8DA4" w14:textId="77777777" w:rsidR="00CD7088" w:rsidRPr="001F723C" w:rsidRDefault="00CD7088" w:rsidP="0070391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3.62 (1.00-13.11) *</w:t>
            </w:r>
          </w:p>
        </w:tc>
      </w:tr>
      <w:tr w:rsidR="00CD7088" w:rsidRPr="001F723C" w14:paraId="0B750CAF" w14:textId="77777777" w:rsidTr="00703911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DCDF7C0" w14:textId="77777777" w:rsidR="00CD7088" w:rsidRPr="001F723C" w:rsidRDefault="00CD7088" w:rsidP="00703911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1F723C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 xml:space="preserve">  12-month</w:t>
            </w:r>
          </w:p>
        </w:tc>
        <w:tc>
          <w:tcPr>
            <w:tcW w:w="20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A63BCC" w14:textId="77777777" w:rsidR="00CD7088" w:rsidRPr="001F723C" w:rsidRDefault="00CD7088" w:rsidP="0070391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1F723C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1.03 (0.58-1.82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50B9AE" w14:textId="77777777" w:rsidR="00CD7088" w:rsidRPr="001F723C" w:rsidRDefault="00CD7088" w:rsidP="0070391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1.06 (0.61-1.84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F0275E" w14:textId="77777777" w:rsidR="00CD7088" w:rsidRPr="001F723C" w:rsidRDefault="00CD7088" w:rsidP="0070391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1F723C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0.94 (0.53-1.67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2340AD" w14:textId="77777777" w:rsidR="00CD7088" w:rsidRPr="001F723C" w:rsidRDefault="00CD7088" w:rsidP="0070391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1.02 (0.58-1.79)</w:t>
            </w:r>
          </w:p>
        </w:tc>
      </w:tr>
    </w:tbl>
    <w:p w14:paraId="24745544" w14:textId="77777777" w:rsidR="00CD7088" w:rsidRDefault="00CD7088" w:rsidP="00CD7088">
      <w:pPr>
        <w:spacing w:after="0"/>
        <w:rPr>
          <w:rFonts w:ascii="Times New Roman" w:eastAsia="DengXian" w:hAnsi="Times New Roman" w:cs="Times New Roman"/>
          <w:szCs w:val="22"/>
          <w:lang w:eastAsia="zh-CN"/>
        </w:rPr>
      </w:pPr>
      <w:r w:rsidRPr="001F723C">
        <w:rPr>
          <w:rFonts w:ascii="Times New Roman" w:eastAsia="DengXian" w:hAnsi="Times New Roman" w:cs="Times New Roman"/>
          <w:szCs w:val="22"/>
          <w:lang w:eastAsia="zh-CN"/>
        </w:rPr>
        <w:t>Note</w:t>
      </w:r>
    </w:p>
    <w:p w14:paraId="1DF7D451" w14:textId="77777777" w:rsidR="00CD7088" w:rsidRDefault="00CD7088" w:rsidP="00CD7088">
      <w:pPr>
        <w:spacing w:after="0"/>
        <w:rPr>
          <w:rFonts w:ascii="Times New Roman" w:eastAsia="DengXian" w:hAnsi="Times New Roman" w:cs="Times New Roman"/>
          <w:szCs w:val="22"/>
          <w:lang w:eastAsia="zh-CN"/>
        </w:rPr>
      </w:pPr>
      <w:proofErr w:type="gramStart"/>
      <w:r w:rsidRPr="001F723C">
        <w:rPr>
          <w:rFonts w:ascii="Times New Roman" w:eastAsia="Times New Roman" w:hAnsi="Times New Roman" w:cs="Times New Roman"/>
          <w:sz w:val="22"/>
          <w:szCs w:val="22"/>
          <w:vertAlign w:val="superscript"/>
          <w:lang w:eastAsia="zh-CN"/>
        </w:rPr>
        <w:t>a</w:t>
      </w:r>
      <w:proofErr w:type="gramEnd"/>
      <w:r w:rsidRPr="001F723C">
        <w:rPr>
          <w:rFonts w:ascii="Times New Roman" w:eastAsia="DengXian" w:hAnsi="Times New Roman" w:cs="Times New Roman"/>
          <w:szCs w:val="22"/>
          <w:lang w:eastAsia="zh-CN"/>
        </w:rPr>
        <w:t xml:space="preserve"> Adjusted for previous quit attempt.</w:t>
      </w:r>
    </w:p>
    <w:p w14:paraId="4798ED42" w14:textId="77777777" w:rsidR="00CD7088" w:rsidRDefault="00CD7088" w:rsidP="00CD7088">
      <w:pPr>
        <w:spacing w:after="0"/>
        <w:rPr>
          <w:rFonts w:ascii="Times New Roman" w:eastAsia="DengXian" w:hAnsi="Times New Roman" w:cs="Times New Roman"/>
          <w:szCs w:val="22"/>
          <w:lang w:eastAsia="zh-CN"/>
        </w:rPr>
      </w:pPr>
      <w:r>
        <w:rPr>
          <w:rFonts w:ascii="Times New Roman" w:eastAsia="DengXian" w:hAnsi="Times New Roman" w:cs="Times New Roman"/>
          <w:szCs w:val="22"/>
          <w:lang w:eastAsia="zh-CN"/>
        </w:rPr>
        <w:t xml:space="preserve">Complete case analysis: </w:t>
      </w:r>
      <w:r w:rsidRPr="00C42624">
        <w:rPr>
          <w:rFonts w:ascii="Times New Roman" w:eastAsia="DengXian" w:hAnsi="Times New Roman" w:cs="Times New Roman"/>
          <w:szCs w:val="22"/>
          <w:lang w:eastAsia="zh-CN"/>
        </w:rPr>
        <w:t>participants with missing outcomes</w:t>
      </w:r>
      <w:r>
        <w:rPr>
          <w:rFonts w:ascii="Times New Roman" w:eastAsia="DengXian" w:hAnsi="Times New Roman" w:cs="Times New Roman"/>
          <w:szCs w:val="22"/>
          <w:lang w:eastAsia="zh-CN"/>
        </w:rPr>
        <w:t xml:space="preserve"> were excluded.</w:t>
      </w:r>
    </w:p>
    <w:p w14:paraId="50D2E1E7" w14:textId="77777777" w:rsidR="00CD7088" w:rsidRPr="001F723C" w:rsidRDefault="00CD7088" w:rsidP="00CD7088">
      <w:pPr>
        <w:spacing w:after="0"/>
        <w:rPr>
          <w:rFonts w:ascii="Times New Roman" w:eastAsia="DengXian" w:hAnsi="Times New Roman" w:cs="Times New Roman"/>
          <w:szCs w:val="22"/>
          <w:lang w:eastAsia="zh-CN"/>
        </w:rPr>
      </w:pPr>
      <w:r>
        <w:rPr>
          <w:rFonts w:ascii="Times New Roman" w:eastAsia="DengXian" w:hAnsi="Times New Roman" w:cs="Times New Roman"/>
          <w:szCs w:val="22"/>
          <w:lang w:eastAsia="zh-CN"/>
        </w:rPr>
        <w:t xml:space="preserve">Multiple imputation analysis: </w:t>
      </w:r>
      <w:r w:rsidRPr="00C42624">
        <w:rPr>
          <w:rFonts w:ascii="Times New Roman" w:eastAsia="DengXian" w:hAnsi="Times New Roman" w:cs="Times New Roman"/>
          <w:szCs w:val="22"/>
          <w:lang w:eastAsia="zh-CN"/>
        </w:rPr>
        <w:t xml:space="preserve">missing data </w:t>
      </w:r>
      <w:r>
        <w:rPr>
          <w:rFonts w:ascii="Times New Roman" w:eastAsia="DengXian" w:hAnsi="Times New Roman" w:cs="Times New Roman"/>
          <w:szCs w:val="22"/>
          <w:lang w:eastAsia="zh-CN"/>
        </w:rPr>
        <w:t xml:space="preserve">were </w:t>
      </w:r>
      <w:r w:rsidRPr="00C42624">
        <w:rPr>
          <w:rFonts w:ascii="Times New Roman" w:eastAsia="DengXian" w:hAnsi="Times New Roman" w:cs="Times New Roman"/>
          <w:szCs w:val="22"/>
          <w:lang w:eastAsia="zh-CN"/>
        </w:rPr>
        <w:t>handled by multiple imputation by chained equations</w:t>
      </w:r>
      <w:r>
        <w:rPr>
          <w:rFonts w:ascii="Times New Roman" w:eastAsia="DengXian" w:hAnsi="Times New Roman" w:cs="Times New Roman"/>
          <w:szCs w:val="22"/>
          <w:lang w:eastAsia="zh-CN"/>
        </w:rPr>
        <w:t xml:space="preserve">; 50 imputed datasets were created; </w:t>
      </w:r>
      <w:r w:rsidRPr="00403786">
        <w:rPr>
          <w:rFonts w:ascii="Times New Roman" w:eastAsia="DengXian" w:hAnsi="Times New Roman" w:cs="Times New Roman"/>
          <w:szCs w:val="22"/>
          <w:lang w:eastAsia="zh-CN"/>
        </w:rPr>
        <w:t>the regression results were pooled according to Rubin’s rule</w:t>
      </w:r>
      <w:r>
        <w:rPr>
          <w:rFonts w:ascii="Times New Roman" w:eastAsia="DengXian" w:hAnsi="Times New Roman" w:cs="Times New Roman"/>
          <w:szCs w:val="22"/>
          <w:lang w:eastAsia="zh-CN"/>
        </w:rPr>
        <w:t>.</w:t>
      </w:r>
    </w:p>
    <w:p w14:paraId="45314E75" w14:textId="77777777" w:rsidR="00CD7088" w:rsidRPr="001F723C" w:rsidRDefault="00CD7088" w:rsidP="00CD7088">
      <w:pPr>
        <w:spacing w:after="0"/>
        <w:rPr>
          <w:rFonts w:ascii="Times New Roman" w:eastAsia="DengXian" w:hAnsi="Times New Roman" w:cs="Times New Roman"/>
          <w:szCs w:val="22"/>
          <w:lang w:eastAsia="zh-CN"/>
        </w:rPr>
      </w:pPr>
      <w:r w:rsidRPr="001F723C">
        <w:rPr>
          <w:rFonts w:ascii="Times New Roman" w:eastAsia="DengXian" w:hAnsi="Times New Roman" w:cs="Times New Roman"/>
          <w:szCs w:val="22"/>
          <w:lang w:eastAsia="zh-CN"/>
        </w:rPr>
        <w:t>RR: risk ratio; CI: confidence interval; PPA: point prevalence abstinence</w:t>
      </w:r>
    </w:p>
    <w:p w14:paraId="0F9BBBCB" w14:textId="77777777" w:rsidR="00CD7088" w:rsidRPr="001F723C" w:rsidRDefault="00CD7088" w:rsidP="00CD7088">
      <w:pPr>
        <w:spacing w:after="0"/>
        <w:rPr>
          <w:rFonts w:ascii="Times New Roman" w:eastAsia="DengXian" w:hAnsi="Times New Roman" w:cs="Times New Roman"/>
          <w:szCs w:val="22"/>
          <w:lang w:eastAsia="zh-CN"/>
        </w:rPr>
      </w:pPr>
      <w:r w:rsidRPr="001F723C">
        <w:rPr>
          <w:rFonts w:ascii="Times New Roman" w:eastAsia="DengXian" w:hAnsi="Times New Roman" w:cs="Times New Roman"/>
          <w:szCs w:val="22"/>
          <w:lang w:eastAsia="zh-CN"/>
        </w:rPr>
        <w:t>* P&lt;0.05</w:t>
      </w:r>
    </w:p>
    <w:p w14:paraId="648013B1" w14:textId="77777777" w:rsidR="00CD7088" w:rsidRPr="001F723C" w:rsidRDefault="00CD7088" w:rsidP="00CD7088">
      <w:pPr>
        <w:spacing w:after="0"/>
        <w:rPr>
          <w:rFonts w:ascii="Times New Roman" w:eastAsia="DengXian" w:hAnsi="Times New Roman" w:cs="Times New Roman"/>
          <w:szCs w:val="22"/>
          <w:lang w:eastAsia="zh-CN"/>
        </w:rPr>
      </w:pPr>
      <w:r w:rsidRPr="001F723C">
        <w:rPr>
          <w:rFonts w:ascii="Times New Roman" w:eastAsia="DengXian" w:hAnsi="Times New Roman" w:cs="Times New Roman"/>
          <w:szCs w:val="22"/>
          <w:lang w:eastAsia="zh-CN"/>
        </w:rPr>
        <w:br w:type="page"/>
      </w:r>
    </w:p>
    <w:p w14:paraId="208048F1" w14:textId="77777777" w:rsidR="00CD7088" w:rsidRPr="001F723C" w:rsidRDefault="00CD7088" w:rsidP="00CD7088">
      <w:pPr>
        <w:spacing w:after="0"/>
        <w:rPr>
          <w:rFonts w:ascii="Times New Roman" w:eastAsia="DengXian" w:hAnsi="Times New Roman" w:cs="Times New Roman"/>
          <w:szCs w:val="22"/>
          <w:lang w:eastAsia="zh-CN"/>
        </w:rPr>
      </w:pPr>
      <w:r w:rsidRPr="001F723C">
        <w:rPr>
          <w:rFonts w:ascii="Times New Roman" w:eastAsia="DengXian" w:hAnsi="Times New Roman" w:cs="Times New Roman"/>
          <w:szCs w:val="22"/>
          <w:lang w:eastAsia="zh-CN"/>
        </w:rPr>
        <w:lastRenderedPageBreak/>
        <w:t xml:space="preserve">Table </w:t>
      </w:r>
      <w:r>
        <w:rPr>
          <w:rFonts w:ascii="Times New Roman" w:eastAsia="DengXian" w:hAnsi="Times New Roman" w:cs="Times New Roman"/>
          <w:szCs w:val="22"/>
          <w:lang w:eastAsia="zh-CN"/>
        </w:rPr>
        <w:t>S</w:t>
      </w:r>
      <w:r w:rsidRPr="001F723C">
        <w:rPr>
          <w:rFonts w:ascii="Times New Roman" w:eastAsia="DengXian" w:hAnsi="Times New Roman" w:cs="Times New Roman"/>
          <w:szCs w:val="22"/>
          <w:lang w:eastAsia="zh-CN"/>
        </w:rPr>
        <w:t xml:space="preserve">3. </w:t>
      </w:r>
      <w:r>
        <w:rPr>
          <w:rFonts w:ascii="Times New Roman" w:eastAsia="DengXian" w:hAnsi="Times New Roman" w:cs="Times New Roman"/>
          <w:szCs w:val="22"/>
          <w:lang w:eastAsia="zh-CN"/>
        </w:rPr>
        <w:t>Post-hoc analyses of self-reported abstinence o</w:t>
      </w:r>
      <w:r w:rsidRPr="001F723C">
        <w:rPr>
          <w:rFonts w:ascii="Times New Roman" w:eastAsia="DengXian" w:hAnsi="Times New Roman" w:cs="Times New Roman"/>
          <w:szCs w:val="22"/>
          <w:lang w:eastAsia="zh-CN"/>
        </w:rPr>
        <w:t>utcomes at 3-month</w:t>
      </w:r>
    </w:p>
    <w:tbl>
      <w:tblPr>
        <w:tblW w:w="9782" w:type="dxa"/>
        <w:tblLook w:val="04A0" w:firstRow="1" w:lastRow="0" w:firstColumn="1" w:lastColumn="0" w:noHBand="0" w:noVBand="1"/>
      </w:tblPr>
      <w:tblGrid>
        <w:gridCol w:w="2977"/>
        <w:gridCol w:w="1559"/>
        <w:gridCol w:w="1276"/>
        <w:gridCol w:w="1985"/>
        <w:gridCol w:w="1985"/>
      </w:tblGrid>
      <w:tr w:rsidR="00CD7088" w:rsidRPr="001F723C" w14:paraId="6607B522" w14:textId="77777777" w:rsidTr="00703911">
        <w:trPr>
          <w:trHeight w:val="300"/>
        </w:trPr>
        <w:tc>
          <w:tcPr>
            <w:tcW w:w="297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47AFEA5" w14:textId="77777777" w:rsidR="00CD7088" w:rsidRPr="001F723C" w:rsidRDefault="00CD7088" w:rsidP="00703911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7E984" w14:textId="77777777" w:rsidR="00CD7088" w:rsidRPr="001F723C" w:rsidRDefault="00CD7088" w:rsidP="0070391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1F723C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Intervention</w:t>
            </w:r>
          </w:p>
          <w:p w14:paraId="5216443E" w14:textId="77777777" w:rsidR="00CD7088" w:rsidRPr="001F723C" w:rsidRDefault="00CD7088" w:rsidP="0070391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1F723C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N=35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4EFD1" w14:textId="77777777" w:rsidR="00CD7088" w:rsidRPr="001F723C" w:rsidRDefault="00CD7088" w:rsidP="0070391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1F723C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Control</w:t>
            </w:r>
          </w:p>
          <w:p w14:paraId="5EB0F0FA" w14:textId="77777777" w:rsidR="00CD7088" w:rsidRPr="001F723C" w:rsidRDefault="00CD7088" w:rsidP="0070391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1F723C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N=350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right w:val="nil"/>
            </w:tcBorders>
          </w:tcPr>
          <w:p w14:paraId="45198EAC" w14:textId="77777777" w:rsidR="00CD7088" w:rsidRPr="001F723C" w:rsidRDefault="00CD7088" w:rsidP="0070391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1F723C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Crude RR</w:t>
            </w:r>
          </w:p>
          <w:p w14:paraId="00832CE3" w14:textId="77777777" w:rsidR="00CD7088" w:rsidRPr="001F723C" w:rsidRDefault="00CD7088" w:rsidP="0070391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1F723C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(95% CI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right w:val="nil"/>
            </w:tcBorders>
          </w:tcPr>
          <w:p w14:paraId="435DB01F" w14:textId="77777777" w:rsidR="00CD7088" w:rsidRPr="001F723C" w:rsidRDefault="00CD7088" w:rsidP="0070391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1F723C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 xml:space="preserve">Adjusted RR </w:t>
            </w:r>
            <w:r w:rsidRPr="001F723C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  <w:lang w:eastAsia="zh-CN"/>
              </w:rPr>
              <w:t>a</w:t>
            </w:r>
          </w:p>
          <w:p w14:paraId="7C3A5CD1" w14:textId="77777777" w:rsidR="00CD7088" w:rsidRPr="001F723C" w:rsidRDefault="00CD7088" w:rsidP="0070391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1F723C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(95% CI)</w:t>
            </w:r>
          </w:p>
        </w:tc>
      </w:tr>
      <w:tr w:rsidR="00CD7088" w:rsidRPr="001F723C" w14:paraId="052703BC" w14:textId="77777777" w:rsidTr="00703911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0BCD941" w14:textId="77777777" w:rsidR="00CD7088" w:rsidRPr="001F723C" w:rsidRDefault="00CD7088" w:rsidP="00703911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7E76EC6" w14:textId="77777777" w:rsidR="00CD7088" w:rsidRPr="001F723C" w:rsidRDefault="00CD7088" w:rsidP="00703911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1F723C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n (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4918BCF" w14:textId="77777777" w:rsidR="00CD7088" w:rsidRPr="001F723C" w:rsidRDefault="00CD7088" w:rsidP="00703911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1F723C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n (%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AD2AA3" w14:textId="77777777" w:rsidR="00CD7088" w:rsidRPr="001F723C" w:rsidRDefault="00CD7088" w:rsidP="00703911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499006" w14:textId="77777777" w:rsidR="00CD7088" w:rsidRPr="001F723C" w:rsidRDefault="00CD7088" w:rsidP="00703911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</w:p>
        </w:tc>
      </w:tr>
      <w:tr w:rsidR="00CD7088" w:rsidRPr="001F723C" w14:paraId="5EF58F67" w14:textId="77777777" w:rsidTr="00703911">
        <w:trPr>
          <w:trHeight w:val="300"/>
        </w:trPr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6F6B3" w14:textId="77777777" w:rsidR="00CD7088" w:rsidRPr="001F723C" w:rsidRDefault="00CD7088" w:rsidP="00703911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1F723C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Self-reported 7-day PPA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F2FBBC" w14:textId="77777777" w:rsidR="00CD7088" w:rsidRPr="001F723C" w:rsidRDefault="00CD7088" w:rsidP="00703911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1F723C"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  <w:t>35 (10.0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B01272" w14:textId="77777777" w:rsidR="00CD7088" w:rsidRPr="001F723C" w:rsidRDefault="00CD7088" w:rsidP="00703911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1F723C"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  <w:t>25 (7.1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C06D44" w14:textId="77777777" w:rsidR="00CD7088" w:rsidRPr="001F723C" w:rsidRDefault="00CD7088" w:rsidP="0070391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1F723C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1.40 (0.86-2.29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2C98FB" w14:textId="77777777" w:rsidR="00CD7088" w:rsidRPr="001F723C" w:rsidRDefault="00CD7088" w:rsidP="0070391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1F723C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1.51 (0.93-2.45)</w:t>
            </w:r>
          </w:p>
        </w:tc>
      </w:tr>
      <w:tr w:rsidR="00CD7088" w:rsidRPr="001F723C" w14:paraId="61EF3EA6" w14:textId="77777777" w:rsidTr="00703911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B416E" w14:textId="77777777" w:rsidR="00CD7088" w:rsidRPr="001F723C" w:rsidRDefault="00CD7088" w:rsidP="00703911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1F723C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 xml:space="preserve">Smoking reduction by at least 50% of baseline </w:t>
            </w:r>
            <w:r w:rsidRPr="001F723C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  <w:lang w:eastAsia="zh-CN"/>
              </w:rPr>
              <w:t>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59D8BA" w14:textId="77777777" w:rsidR="00CD7088" w:rsidRPr="001F723C" w:rsidRDefault="00CD7088" w:rsidP="00703911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1F723C"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  <w:t>102 (29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DC2127" w14:textId="77777777" w:rsidR="00CD7088" w:rsidRPr="001F723C" w:rsidRDefault="00CD7088" w:rsidP="00703911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1F723C"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  <w:t>89 (25.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6F096E2" w14:textId="77777777" w:rsidR="00CD7088" w:rsidRPr="001F723C" w:rsidRDefault="00CD7088" w:rsidP="0070391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1F723C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1.15 (0.90-1.4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6D91B0A" w14:textId="77777777" w:rsidR="00CD7088" w:rsidRPr="001F723C" w:rsidRDefault="00CD7088" w:rsidP="0070391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1F723C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1.17 (0.92-1.49)</w:t>
            </w:r>
          </w:p>
        </w:tc>
      </w:tr>
      <w:tr w:rsidR="00CD7088" w:rsidRPr="001F723C" w14:paraId="4FEE59A7" w14:textId="77777777" w:rsidTr="00703911">
        <w:trPr>
          <w:trHeight w:val="300"/>
        </w:trPr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2435559" w14:textId="77777777" w:rsidR="00CD7088" w:rsidRPr="001F723C" w:rsidRDefault="00CD7088" w:rsidP="00703911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Any q</w:t>
            </w:r>
            <w:r w:rsidRPr="001F723C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uit attempt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 xml:space="preserve"> since intervention initiation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C2E1883" w14:textId="77777777" w:rsidR="00CD7088" w:rsidRPr="001F723C" w:rsidRDefault="00CD7088" w:rsidP="00703911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1F723C"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  <w:t>35 (10.0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F6F49FB" w14:textId="77777777" w:rsidR="00CD7088" w:rsidRPr="001F723C" w:rsidRDefault="00CD7088" w:rsidP="00703911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1F723C"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  <w:t>25 (7.1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</w:tcPr>
          <w:p w14:paraId="1B760DB5" w14:textId="77777777" w:rsidR="00CD7088" w:rsidRPr="001F723C" w:rsidRDefault="00CD7088" w:rsidP="0070391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1F723C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1.40 (0.86-2.29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</w:tcPr>
          <w:p w14:paraId="1AF8A568" w14:textId="77777777" w:rsidR="00CD7088" w:rsidRPr="001F723C" w:rsidRDefault="00CD7088" w:rsidP="0070391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1F723C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1.51 (0.93-2.45)</w:t>
            </w:r>
          </w:p>
        </w:tc>
      </w:tr>
      <w:tr w:rsidR="00CD7088" w:rsidRPr="001F723C" w14:paraId="58ACD968" w14:textId="77777777" w:rsidTr="00703911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F23177" w14:textId="77777777" w:rsidR="00CD7088" w:rsidRPr="001F723C" w:rsidRDefault="00CD7088" w:rsidP="00703911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Any use of SC</w:t>
            </w:r>
            <w:r w:rsidRPr="001F723C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 xml:space="preserve"> service 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since intervention initiatio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76054E2" w14:textId="77777777" w:rsidR="00CD7088" w:rsidRPr="001F723C" w:rsidRDefault="00CD7088" w:rsidP="00703911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1F723C"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  <w:t>50 (14.3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5A533DA" w14:textId="77777777" w:rsidR="00CD7088" w:rsidRPr="001F723C" w:rsidRDefault="00CD7088" w:rsidP="00703911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1F723C"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  <w:t>48 (13.7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C2EC31" w14:textId="77777777" w:rsidR="00CD7088" w:rsidRPr="001F723C" w:rsidRDefault="00CD7088" w:rsidP="0070391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1F723C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1.04 (0.72-1.50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EBDDE8" w14:textId="77777777" w:rsidR="00CD7088" w:rsidRPr="001F723C" w:rsidRDefault="00CD7088" w:rsidP="0070391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1F723C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1.04 (0.72-1.51)</w:t>
            </w:r>
          </w:p>
        </w:tc>
      </w:tr>
    </w:tbl>
    <w:p w14:paraId="7A1D5999" w14:textId="77777777" w:rsidR="00CD7088" w:rsidRPr="001F723C" w:rsidRDefault="00CD7088" w:rsidP="00CD7088">
      <w:pPr>
        <w:spacing w:after="0"/>
        <w:rPr>
          <w:rFonts w:ascii="Times New Roman" w:eastAsia="DengXian" w:hAnsi="Times New Roman" w:cs="Times New Roman"/>
          <w:szCs w:val="22"/>
          <w:lang w:eastAsia="zh-CN"/>
        </w:rPr>
      </w:pPr>
      <w:r w:rsidRPr="001F723C">
        <w:rPr>
          <w:rFonts w:ascii="Times New Roman" w:eastAsia="DengXian" w:hAnsi="Times New Roman" w:cs="Times New Roman"/>
          <w:szCs w:val="22"/>
          <w:lang w:eastAsia="zh-CN"/>
        </w:rPr>
        <w:t>Note</w:t>
      </w:r>
    </w:p>
    <w:p w14:paraId="53033539" w14:textId="77777777" w:rsidR="00CD7088" w:rsidRPr="001F723C" w:rsidRDefault="00CD7088" w:rsidP="00CD7088">
      <w:pPr>
        <w:spacing w:after="0"/>
        <w:rPr>
          <w:rFonts w:ascii="Times New Roman" w:eastAsia="DengXian" w:hAnsi="Times New Roman" w:cs="Times New Roman"/>
          <w:szCs w:val="22"/>
          <w:lang w:eastAsia="zh-CN"/>
        </w:rPr>
      </w:pPr>
      <w:proofErr w:type="gramStart"/>
      <w:r w:rsidRPr="001F723C">
        <w:rPr>
          <w:rFonts w:ascii="Times New Roman" w:eastAsia="Times New Roman" w:hAnsi="Times New Roman" w:cs="Times New Roman"/>
          <w:sz w:val="22"/>
          <w:szCs w:val="22"/>
          <w:vertAlign w:val="superscript"/>
          <w:lang w:eastAsia="zh-CN"/>
        </w:rPr>
        <w:t>a</w:t>
      </w:r>
      <w:proofErr w:type="gramEnd"/>
      <w:r w:rsidRPr="001F723C">
        <w:rPr>
          <w:rFonts w:ascii="Times New Roman" w:eastAsia="DengXian" w:hAnsi="Times New Roman" w:cs="Times New Roman"/>
          <w:szCs w:val="22"/>
          <w:lang w:eastAsia="zh-CN"/>
        </w:rPr>
        <w:t xml:space="preserve"> Adjusted for previous quit attempt.</w:t>
      </w:r>
    </w:p>
    <w:p w14:paraId="3D1DA240" w14:textId="77777777" w:rsidR="00CD7088" w:rsidRPr="001F723C" w:rsidRDefault="00CD7088" w:rsidP="00CD7088">
      <w:pPr>
        <w:spacing w:after="0"/>
        <w:rPr>
          <w:rFonts w:ascii="Times New Roman" w:eastAsia="DengXian" w:hAnsi="Times New Roman" w:cs="Times New Roman"/>
          <w:szCs w:val="22"/>
          <w:lang w:eastAsia="zh-CN"/>
        </w:rPr>
      </w:pPr>
      <w:r w:rsidRPr="001F723C">
        <w:rPr>
          <w:rFonts w:ascii="Times New Roman" w:eastAsia="Times New Roman" w:hAnsi="Times New Roman" w:cs="Times New Roman"/>
          <w:sz w:val="22"/>
          <w:szCs w:val="22"/>
          <w:vertAlign w:val="superscript"/>
          <w:lang w:eastAsia="zh-CN"/>
        </w:rPr>
        <w:t>b</w:t>
      </w:r>
      <w:r w:rsidRPr="001F723C">
        <w:rPr>
          <w:rFonts w:ascii="Times New Roman" w:eastAsia="DengXian" w:hAnsi="Times New Roman" w:cs="Times New Roman"/>
          <w:szCs w:val="22"/>
          <w:lang w:eastAsia="zh-CN"/>
        </w:rPr>
        <w:t xml:space="preserve"> </w:t>
      </w:r>
      <w:r>
        <w:rPr>
          <w:rFonts w:ascii="Times New Roman" w:eastAsia="DengXian" w:hAnsi="Times New Roman" w:cs="Times New Roman"/>
          <w:szCs w:val="22"/>
          <w:lang w:eastAsia="zh-CN"/>
        </w:rPr>
        <w:t>Self-reported q</w:t>
      </w:r>
      <w:r w:rsidRPr="001F723C">
        <w:rPr>
          <w:rFonts w:ascii="Times New Roman" w:eastAsia="DengXian" w:hAnsi="Times New Roman" w:cs="Times New Roman"/>
          <w:szCs w:val="22"/>
          <w:lang w:eastAsia="zh-CN"/>
        </w:rPr>
        <w:t>uitters included.</w:t>
      </w:r>
    </w:p>
    <w:p w14:paraId="34E64339" w14:textId="77777777" w:rsidR="00CD7088" w:rsidRPr="001F723C" w:rsidRDefault="00CD7088" w:rsidP="00CD7088">
      <w:pPr>
        <w:spacing w:after="0"/>
        <w:rPr>
          <w:rFonts w:ascii="Times New Roman" w:eastAsia="DengXian" w:hAnsi="Times New Roman" w:cs="Times New Roman"/>
          <w:szCs w:val="22"/>
          <w:lang w:eastAsia="zh-CN"/>
        </w:rPr>
      </w:pPr>
      <w:r w:rsidRPr="001F723C">
        <w:rPr>
          <w:rFonts w:ascii="Times New Roman" w:eastAsia="DengXian" w:hAnsi="Times New Roman" w:cs="Times New Roman"/>
          <w:szCs w:val="22"/>
          <w:lang w:eastAsia="zh-CN"/>
        </w:rPr>
        <w:t>RR: risk ratio; CI: confidence interval; PPA: point prevalence abstinence</w:t>
      </w:r>
      <w:r>
        <w:rPr>
          <w:rFonts w:ascii="Times New Roman" w:eastAsia="DengXian" w:hAnsi="Times New Roman" w:cs="Times New Roman"/>
          <w:szCs w:val="22"/>
          <w:lang w:eastAsia="zh-CN"/>
        </w:rPr>
        <w:t>; SC: smoking cessation</w:t>
      </w:r>
    </w:p>
    <w:p w14:paraId="00ADB09C" w14:textId="77777777" w:rsidR="00CD7088" w:rsidRDefault="00CD7088" w:rsidP="00CD7088">
      <w:pPr>
        <w:spacing w:after="0"/>
        <w:rPr>
          <w:rFonts w:ascii="Times New Roman" w:eastAsia="DengXian" w:hAnsi="Times New Roman" w:cs="Times New Roman"/>
          <w:szCs w:val="22"/>
          <w:lang w:eastAsia="zh-CN"/>
        </w:rPr>
      </w:pPr>
      <w:r w:rsidRPr="001F723C">
        <w:rPr>
          <w:rFonts w:ascii="Times New Roman" w:eastAsia="DengXian" w:hAnsi="Times New Roman" w:cs="Times New Roman"/>
          <w:szCs w:val="22"/>
          <w:lang w:eastAsia="zh-CN"/>
        </w:rPr>
        <w:br w:type="page"/>
      </w:r>
    </w:p>
    <w:p w14:paraId="225D0E6A" w14:textId="77777777" w:rsidR="00CD7088" w:rsidRPr="001F723C" w:rsidRDefault="00CD7088" w:rsidP="00CD7088">
      <w:pPr>
        <w:spacing w:after="0"/>
        <w:rPr>
          <w:rFonts w:ascii="Times New Roman" w:eastAsia="DengXian" w:hAnsi="Times New Roman" w:cs="Times New Roman"/>
          <w:szCs w:val="22"/>
          <w:lang w:eastAsia="zh-CN"/>
        </w:rPr>
      </w:pPr>
      <w:r w:rsidRPr="001F723C">
        <w:rPr>
          <w:rFonts w:ascii="Times New Roman" w:eastAsia="DengXian" w:hAnsi="Times New Roman" w:cs="Times New Roman"/>
          <w:szCs w:val="22"/>
          <w:lang w:eastAsia="zh-CN"/>
        </w:rPr>
        <w:lastRenderedPageBreak/>
        <w:t xml:space="preserve">Table </w:t>
      </w:r>
      <w:r>
        <w:rPr>
          <w:rFonts w:ascii="Times New Roman" w:eastAsia="DengXian" w:hAnsi="Times New Roman" w:cs="Times New Roman"/>
          <w:szCs w:val="22"/>
          <w:lang w:eastAsia="zh-CN"/>
        </w:rPr>
        <w:t>S4</w:t>
      </w:r>
      <w:r w:rsidRPr="001F723C">
        <w:rPr>
          <w:rFonts w:ascii="Times New Roman" w:eastAsia="DengXian" w:hAnsi="Times New Roman" w:cs="Times New Roman"/>
          <w:szCs w:val="22"/>
          <w:lang w:eastAsia="zh-CN"/>
        </w:rPr>
        <w:t xml:space="preserve">. </w:t>
      </w:r>
      <w:r>
        <w:rPr>
          <w:rFonts w:ascii="Times New Roman" w:eastAsia="DengXian" w:hAnsi="Times New Roman" w:cs="Times New Roman"/>
          <w:szCs w:val="22"/>
          <w:lang w:eastAsia="zh-CN"/>
        </w:rPr>
        <w:t>Post-hoc analyses by whether chatting with smoking cessation advisors in intervention group participants (N=350)</w:t>
      </w:r>
    </w:p>
    <w:tbl>
      <w:tblPr>
        <w:tblW w:w="10208" w:type="dxa"/>
        <w:tblInd w:w="-426" w:type="dxa"/>
        <w:tblLook w:val="04A0" w:firstRow="1" w:lastRow="0" w:firstColumn="1" w:lastColumn="0" w:noHBand="0" w:noVBand="1"/>
      </w:tblPr>
      <w:tblGrid>
        <w:gridCol w:w="3403"/>
        <w:gridCol w:w="1134"/>
        <w:gridCol w:w="1276"/>
        <w:gridCol w:w="2268"/>
        <w:gridCol w:w="2127"/>
      </w:tblGrid>
      <w:tr w:rsidR="00CD7088" w:rsidRPr="001F723C" w14:paraId="1E325482" w14:textId="77777777" w:rsidTr="00703911">
        <w:trPr>
          <w:trHeight w:val="300"/>
        </w:trPr>
        <w:tc>
          <w:tcPr>
            <w:tcW w:w="340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6FEC5C2" w14:textId="77777777" w:rsidR="00CD7088" w:rsidRPr="001F723C" w:rsidRDefault="00CD7088" w:rsidP="00703911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5933B" w14:textId="77777777" w:rsidR="00CD7088" w:rsidRPr="001F723C" w:rsidRDefault="00CD7088" w:rsidP="0070391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Chatted</w:t>
            </w:r>
          </w:p>
          <w:p w14:paraId="261E283C" w14:textId="77777777" w:rsidR="00CD7088" w:rsidRPr="001F723C" w:rsidRDefault="00CD7088" w:rsidP="0070391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1F723C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N=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7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A4B8D" w14:textId="77777777" w:rsidR="00CD7088" w:rsidRPr="001F723C" w:rsidRDefault="00CD7088" w:rsidP="0070391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Not chatted</w:t>
            </w:r>
          </w:p>
          <w:p w14:paraId="3631648C" w14:textId="77777777" w:rsidR="00CD7088" w:rsidRPr="001F723C" w:rsidRDefault="00CD7088" w:rsidP="0070391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1F723C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N=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276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right w:val="nil"/>
            </w:tcBorders>
          </w:tcPr>
          <w:p w14:paraId="1FEB204F" w14:textId="77777777" w:rsidR="00CD7088" w:rsidRPr="001F723C" w:rsidRDefault="00CD7088" w:rsidP="0070391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1F723C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Crude RR</w:t>
            </w:r>
          </w:p>
          <w:p w14:paraId="1A433B30" w14:textId="77777777" w:rsidR="00CD7088" w:rsidRPr="001F723C" w:rsidRDefault="00CD7088" w:rsidP="0070391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1F723C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(95% CI)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right w:val="nil"/>
            </w:tcBorders>
          </w:tcPr>
          <w:p w14:paraId="204254AA" w14:textId="77777777" w:rsidR="00CD7088" w:rsidRPr="001F723C" w:rsidRDefault="00CD7088" w:rsidP="0070391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1F723C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 xml:space="preserve">Adjusted RR </w:t>
            </w:r>
            <w:r w:rsidRPr="001F723C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  <w:lang w:eastAsia="zh-CN"/>
              </w:rPr>
              <w:t>a</w:t>
            </w:r>
          </w:p>
          <w:p w14:paraId="2BB6C863" w14:textId="77777777" w:rsidR="00CD7088" w:rsidRPr="001F723C" w:rsidRDefault="00CD7088" w:rsidP="0070391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1F723C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(95% CI)</w:t>
            </w:r>
          </w:p>
        </w:tc>
      </w:tr>
      <w:tr w:rsidR="00CD7088" w:rsidRPr="001F723C" w14:paraId="2489F492" w14:textId="77777777" w:rsidTr="00703911">
        <w:trPr>
          <w:trHeight w:val="300"/>
        </w:trPr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BE0D134" w14:textId="77777777" w:rsidR="00CD7088" w:rsidRPr="001F723C" w:rsidRDefault="00CD7088" w:rsidP="00703911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AC6606D" w14:textId="77777777" w:rsidR="00CD7088" w:rsidRPr="001F723C" w:rsidRDefault="00CD7088" w:rsidP="00703911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1F723C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n (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76E19B4" w14:textId="77777777" w:rsidR="00CD7088" w:rsidRPr="001F723C" w:rsidRDefault="00CD7088" w:rsidP="00703911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1F723C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n (%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DCDBA5" w14:textId="77777777" w:rsidR="00CD7088" w:rsidRPr="001F723C" w:rsidRDefault="00CD7088" w:rsidP="00703911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E306D5" w14:textId="77777777" w:rsidR="00CD7088" w:rsidRPr="001F723C" w:rsidRDefault="00CD7088" w:rsidP="00703911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</w:p>
        </w:tc>
      </w:tr>
      <w:tr w:rsidR="00CD7088" w:rsidRPr="001F723C" w14:paraId="7676CB7E" w14:textId="77777777" w:rsidTr="00703911">
        <w:trPr>
          <w:trHeight w:val="300"/>
        </w:trPr>
        <w:tc>
          <w:tcPr>
            <w:tcW w:w="340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783AB0" w14:textId="77777777" w:rsidR="00CD7088" w:rsidRPr="001F723C" w:rsidRDefault="00CD7088" w:rsidP="00703911">
            <w:pPr>
              <w:spacing w:after="0"/>
              <w:ind w:left="36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1F723C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 xml:space="preserve">Validated 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abstinence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04DE0" w14:textId="77777777" w:rsidR="00CD7088" w:rsidRPr="001F723C" w:rsidRDefault="00CD7088" w:rsidP="00703911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1F723C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85F58" w14:textId="77777777" w:rsidR="00CD7088" w:rsidRPr="001F723C" w:rsidRDefault="00CD7088" w:rsidP="00703911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1F723C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14:paraId="301E8C0F" w14:textId="77777777" w:rsidR="00CD7088" w:rsidRPr="001F723C" w:rsidRDefault="00CD7088" w:rsidP="00703911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2127" w:type="dxa"/>
            <w:tcBorders>
              <w:left w:val="nil"/>
              <w:bottom w:val="nil"/>
              <w:right w:val="nil"/>
            </w:tcBorders>
          </w:tcPr>
          <w:p w14:paraId="1EEFF42B" w14:textId="77777777" w:rsidR="00CD7088" w:rsidRPr="001F723C" w:rsidRDefault="00CD7088" w:rsidP="00703911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</w:p>
        </w:tc>
      </w:tr>
      <w:tr w:rsidR="00CD7088" w:rsidRPr="001F723C" w14:paraId="16A7AF5F" w14:textId="77777777" w:rsidTr="00703911">
        <w:trPr>
          <w:trHeight w:val="30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69919E" w14:textId="77777777" w:rsidR="00CD7088" w:rsidRPr="001F723C" w:rsidRDefault="00CD7088" w:rsidP="00703911">
            <w:pPr>
              <w:spacing w:after="0"/>
              <w:ind w:left="36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1F723C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 xml:space="preserve">  6-mont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042327" w14:textId="77777777" w:rsidR="00CD7088" w:rsidRPr="001F723C" w:rsidRDefault="00CD7088" w:rsidP="00703911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9B758B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7 (9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C57751" w14:textId="77777777" w:rsidR="00CD7088" w:rsidRPr="001F723C" w:rsidRDefault="00CD7088" w:rsidP="00703911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9B758B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7 (2.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A7F4AB2" w14:textId="77777777" w:rsidR="00CD7088" w:rsidRPr="001F723C" w:rsidRDefault="00CD7088" w:rsidP="0070391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1F723C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3.73 (1.35-10.31) *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0617A8F" w14:textId="77777777" w:rsidR="00CD7088" w:rsidRPr="001F723C" w:rsidRDefault="00CD7088" w:rsidP="0070391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1F723C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3.29 (1.13-9.63) *</w:t>
            </w:r>
          </w:p>
        </w:tc>
      </w:tr>
      <w:tr w:rsidR="00CD7088" w:rsidRPr="001F723C" w14:paraId="646F5974" w14:textId="77777777" w:rsidTr="00703911">
        <w:trPr>
          <w:trHeight w:val="300"/>
        </w:trPr>
        <w:tc>
          <w:tcPr>
            <w:tcW w:w="340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9FF86CF" w14:textId="77777777" w:rsidR="00CD7088" w:rsidRPr="001F723C" w:rsidRDefault="00CD7088" w:rsidP="00703911">
            <w:pPr>
              <w:spacing w:after="0"/>
              <w:ind w:left="36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1F723C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 xml:space="preserve">  12-month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AE38EFD" w14:textId="77777777" w:rsidR="00CD7088" w:rsidRPr="001F723C" w:rsidRDefault="00CD7088" w:rsidP="00703911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7E17A6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7 (9.5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6F146F2" w14:textId="77777777" w:rsidR="00CD7088" w:rsidRPr="001F723C" w:rsidRDefault="00CD7088" w:rsidP="00703911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2E02F7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12 (4.3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</w:tcPr>
          <w:p w14:paraId="113B6CE3" w14:textId="77777777" w:rsidR="00CD7088" w:rsidRPr="001F723C" w:rsidRDefault="00CD7088" w:rsidP="0070391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1F723C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2.18 (0.89-5.34)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</w:tcPr>
          <w:p w14:paraId="2FCCF212" w14:textId="77777777" w:rsidR="00CD7088" w:rsidRPr="001F723C" w:rsidRDefault="00CD7088" w:rsidP="0070391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1F723C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1.73 (0.60-4.99)</w:t>
            </w:r>
          </w:p>
        </w:tc>
      </w:tr>
      <w:tr w:rsidR="00CD7088" w:rsidRPr="001F723C" w14:paraId="1E8C7FE2" w14:textId="77777777" w:rsidTr="00703911">
        <w:trPr>
          <w:trHeight w:val="30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C7AAD5" w14:textId="77777777" w:rsidR="00CD7088" w:rsidRPr="001F723C" w:rsidRDefault="00CD7088" w:rsidP="00703911">
            <w:pPr>
              <w:spacing w:after="0"/>
              <w:ind w:left="36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1F723C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Self-reported 7-day PP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F1723C" w14:textId="77777777" w:rsidR="00CD7088" w:rsidRPr="001F723C" w:rsidRDefault="00CD7088" w:rsidP="00703911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B8653B" w14:textId="77777777" w:rsidR="00CD7088" w:rsidRPr="001F723C" w:rsidRDefault="00CD7088" w:rsidP="00703911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E103E9C" w14:textId="77777777" w:rsidR="00CD7088" w:rsidRPr="001F723C" w:rsidRDefault="00CD7088" w:rsidP="0070391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03EA6AA" w14:textId="77777777" w:rsidR="00CD7088" w:rsidRPr="001F723C" w:rsidRDefault="00CD7088" w:rsidP="0070391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</w:p>
        </w:tc>
      </w:tr>
      <w:tr w:rsidR="00CD7088" w:rsidRPr="001F723C" w14:paraId="70DE5AAE" w14:textId="77777777" w:rsidTr="00703911">
        <w:trPr>
          <w:trHeight w:val="30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12B674" w14:textId="77777777" w:rsidR="00CD7088" w:rsidRPr="001F723C" w:rsidRDefault="00CD7088" w:rsidP="00703911">
            <w:pPr>
              <w:spacing w:after="0"/>
              <w:ind w:left="36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1F723C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 xml:space="preserve">  6-mont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EE4034" w14:textId="77777777" w:rsidR="00CD7088" w:rsidRPr="001F723C" w:rsidRDefault="00CD7088" w:rsidP="00703911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2E02F7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10 (13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21F058" w14:textId="77777777" w:rsidR="00CD7088" w:rsidRPr="001F723C" w:rsidRDefault="00CD7088" w:rsidP="00703911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2E02F7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22 (8.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70E378F" w14:textId="77777777" w:rsidR="00CD7088" w:rsidRPr="001F723C" w:rsidRDefault="00CD7088" w:rsidP="0070391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1F723C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1.70 (0.84-3.42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7764FC0" w14:textId="77777777" w:rsidR="00CD7088" w:rsidRPr="001F723C" w:rsidRDefault="00CD7088" w:rsidP="0070391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1F723C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1.83 (0.90-3.73)</w:t>
            </w:r>
          </w:p>
        </w:tc>
      </w:tr>
      <w:tr w:rsidR="00CD7088" w:rsidRPr="001F723C" w14:paraId="0B19886A" w14:textId="77777777" w:rsidTr="00703911">
        <w:trPr>
          <w:trHeight w:val="30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49AE90" w14:textId="77777777" w:rsidR="00CD7088" w:rsidRPr="001F723C" w:rsidRDefault="00CD7088" w:rsidP="00703911">
            <w:pPr>
              <w:spacing w:after="0"/>
              <w:ind w:left="36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1F723C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 xml:space="preserve">  12-mont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BA8CC6" w14:textId="77777777" w:rsidR="00CD7088" w:rsidRPr="001F723C" w:rsidRDefault="00CD7088" w:rsidP="00703911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7E17A6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14 (18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B76631" w14:textId="77777777" w:rsidR="00CD7088" w:rsidRPr="001F723C" w:rsidRDefault="00CD7088" w:rsidP="00703911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2E02F7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32 (11.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7D82C9C" w14:textId="77777777" w:rsidR="00CD7088" w:rsidRPr="001F723C" w:rsidRDefault="00CD7088" w:rsidP="0070391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1F723C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1.63 (0.92-2.90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B34291A" w14:textId="77777777" w:rsidR="00CD7088" w:rsidRPr="001F723C" w:rsidRDefault="00CD7088" w:rsidP="0070391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1F723C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1.54 (0.78-3.05)</w:t>
            </w:r>
          </w:p>
        </w:tc>
      </w:tr>
      <w:tr w:rsidR="00CD7088" w:rsidRPr="001F723C" w14:paraId="45E17A1F" w14:textId="77777777" w:rsidTr="00703911">
        <w:trPr>
          <w:trHeight w:val="30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93064C" w14:textId="77777777" w:rsidR="00CD7088" w:rsidRPr="001F723C" w:rsidRDefault="00CD7088" w:rsidP="00703911">
            <w:pPr>
              <w:spacing w:after="0"/>
              <w:ind w:left="36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1F723C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 xml:space="preserve">Self-reported 24-week continuous 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abstinence</w:t>
            </w:r>
            <w:r w:rsidRPr="001F723C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658FDD" w14:textId="77777777" w:rsidR="00CD7088" w:rsidRPr="001F723C" w:rsidRDefault="00CD7088" w:rsidP="00703911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4CEDAD" w14:textId="77777777" w:rsidR="00CD7088" w:rsidRPr="001F723C" w:rsidRDefault="00CD7088" w:rsidP="00703911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546B7E6" w14:textId="77777777" w:rsidR="00CD7088" w:rsidRPr="001F723C" w:rsidRDefault="00CD7088" w:rsidP="0070391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509D948" w14:textId="77777777" w:rsidR="00CD7088" w:rsidRPr="001F723C" w:rsidRDefault="00CD7088" w:rsidP="0070391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</w:p>
        </w:tc>
      </w:tr>
      <w:tr w:rsidR="00CD7088" w:rsidRPr="001F723C" w14:paraId="77D94B76" w14:textId="77777777" w:rsidTr="00703911">
        <w:trPr>
          <w:trHeight w:val="30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16BE5E" w14:textId="77777777" w:rsidR="00CD7088" w:rsidRPr="001F723C" w:rsidRDefault="00CD7088" w:rsidP="00703911">
            <w:pPr>
              <w:spacing w:after="0"/>
              <w:ind w:left="36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1F723C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 xml:space="preserve">  6-mont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920472" w14:textId="77777777" w:rsidR="00CD7088" w:rsidRPr="001F723C" w:rsidRDefault="00CD7088" w:rsidP="00703911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2E02F7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5 (6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C1839F" w14:textId="77777777" w:rsidR="00CD7088" w:rsidRPr="001F723C" w:rsidRDefault="00CD7088" w:rsidP="00703911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2E02F7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6 (2.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FE34E6A" w14:textId="77777777" w:rsidR="00CD7088" w:rsidRPr="001F723C" w:rsidRDefault="00CD7088" w:rsidP="0070391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1F723C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3.11 (0.97-9.92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E4428AD" w14:textId="77777777" w:rsidR="00CD7088" w:rsidRPr="001F723C" w:rsidRDefault="00CD7088" w:rsidP="0070391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1F723C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2.56 (0.75-8.75)</w:t>
            </w:r>
          </w:p>
        </w:tc>
      </w:tr>
      <w:tr w:rsidR="00CD7088" w:rsidRPr="001F723C" w14:paraId="481C2A54" w14:textId="77777777" w:rsidTr="00703911">
        <w:trPr>
          <w:trHeight w:val="30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30ED2B" w14:textId="77777777" w:rsidR="00CD7088" w:rsidRPr="001F723C" w:rsidRDefault="00CD7088" w:rsidP="00703911">
            <w:pPr>
              <w:spacing w:after="0"/>
              <w:ind w:left="36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1F723C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 xml:space="preserve">  12-mont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077BD6" w14:textId="77777777" w:rsidR="00CD7088" w:rsidRPr="001F723C" w:rsidRDefault="00CD7088" w:rsidP="00703911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7E17A6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6 (8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26AC32" w14:textId="77777777" w:rsidR="00CD7088" w:rsidRPr="001F723C" w:rsidRDefault="00CD7088" w:rsidP="00703911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2E02F7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16 (5.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6A8998F" w14:textId="77777777" w:rsidR="00CD7088" w:rsidRPr="001F723C" w:rsidRDefault="00CD7088" w:rsidP="0070391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1F723C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1.40 (0.57-3.45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D17E0E9" w14:textId="77777777" w:rsidR="00CD7088" w:rsidRPr="001F723C" w:rsidRDefault="00CD7088" w:rsidP="0070391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1F723C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1.23 (0.43-3.50)</w:t>
            </w:r>
          </w:p>
        </w:tc>
      </w:tr>
      <w:tr w:rsidR="00CD7088" w:rsidRPr="001F723C" w14:paraId="0FA29134" w14:textId="77777777" w:rsidTr="00703911">
        <w:trPr>
          <w:trHeight w:val="30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90B0B4" w14:textId="77777777" w:rsidR="00CD7088" w:rsidRPr="001F723C" w:rsidRDefault="00CD7088" w:rsidP="00703911">
            <w:pPr>
              <w:spacing w:after="0"/>
              <w:ind w:left="36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1F723C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 xml:space="preserve">Smoking reduction by at least 50% of baseline </w:t>
            </w:r>
            <w:r w:rsidRPr="001F723C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  <w:lang w:eastAsia="zh-CN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D7E193" w14:textId="77777777" w:rsidR="00CD7088" w:rsidRPr="001F723C" w:rsidRDefault="00CD7088" w:rsidP="00703911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F5ABBB" w14:textId="77777777" w:rsidR="00CD7088" w:rsidRPr="001F723C" w:rsidRDefault="00CD7088" w:rsidP="00703911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7C9EAFE" w14:textId="77777777" w:rsidR="00CD7088" w:rsidRPr="001F723C" w:rsidRDefault="00CD7088" w:rsidP="0070391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848E5BF" w14:textId="77777777" w:rsidR="00CD7088" w:rsidRPr="001F723C" w:rsidRDefault="00CD7088" w:rsidP="0070391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</w:p>
        </w:tc>
      </w:tr>
      <w:tr w:rsidR="00CD7088" w:rsidRPr="001F723C" w14:paraId="4CA3C7F9" w14:textId="77777777" w:rsidTr="00703911">
        <w:trPr>
          <w:trHeight w:val="30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A92FEF" w14:textId="77777777" w:rsidR="00CD7088" w:rsidRPr="001F723C" w:rsidRDefault="00CD7088" w:rsidP="00703911">
            <w:pPr>
              <w:spacing w:after="0"/>
              <w:ind w:left="36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1F723C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 xml:space="preserve">  6-mont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A0DEEE" w14:textId="77777777" w:rsidR="00CD7088" w:rsidRPr="001F723C" w:rsidRDefault="00CD7088" w:rsidP="00703911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2E02F7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31 (41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953B02" w14:textId="77777777" w:rsidR="00CD7088" w:rsidRPr="001F723C" w:rsidRDefault="00CD7088" w:rsidP="00703911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2E02F7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69 (25.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505A0F5" w14:textId="77777777" w:rsidR="00CD7088" w:rsidRPr="001F723C" w:rsidRDefault="00CD7088" w:rsidP="0070391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1F723C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1.68 (1.20-2.35) **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3FC99C4" w14:textId="77777777" w:rsidR="00CD7088" w:rsidRPr="001F723C" w:rsidRDefault="00CD7088" w:rsidP="0070391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1F723C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1.75 (1.21-2.55) **</w:t>
            </w:r>
          </w:p>
        </w:tc>
      </w:tr>
      <w:tr w:rsidR="00CD7088" w:rsidRPr="001F723C" w14:paraId="0BA7B4B4" w14:textId="77777777" w:rsidTr="00703911">
        <w:trPr>
          <w:trHeight w:val="30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3B7825" w14:textId="77777777" w:rsidR="00CD7088" w:rsidRPr="001F723C" w:rsidRDefault="00CD7088" w:rsidP="00703911">
            <w:pPr>
              <w:spacing w:after="0"/>
              <w:ind w:left="36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1F723C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 xml:space="preserve">  12-mont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7CF15D" w14:textId="77777777" w:rsidR="00CD7088" w:rsidRPr="001F723C" w:rsidRDefault="00CD7088" w:rsidP="00703911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7E17A6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36 (48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447965" w14:textId="77777777" w:rsidR="00CD7088" w:rsidRPr="001F723C" w:rsidRDefault="00CD7088" w:rsidP="00703911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2E02F7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75 (27.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FF1CDDD" w14:textId="77777777" w:rsidR="00CD7088" w:rsidRPr="001F723C" w:rsidRDefault="00CD7088" w:rsidP="0070391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1F723C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1.79 (1.32-2.43) ***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A737DA4" w14:textId="77777777" w:rsidR="00CD7088" w:rsidRPr="001F723C" w:rsidRDefault="00CD7088" w:rsidP="0070391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1F723C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1.92 (1.36-2.71) ***</w:t>
            </w:r>
          </w:p>
        </w:tc>
      </w:tr>
      <w:tr w:rsidR="00CD7088" w:rsidRPr="001F723C" w14:paraId="7C8B2330" w14:textId="77777777" w:rsidTr="00703911">
        <w:trPr>
          <w:trHeight w:val="30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CC12BD" w14:textId="77777777" w:rsidR="00CD7088" w:rsidRPr="001F723C" w:rsidRDefault="00CD7088" w:rsidP="00703911">
            <w:pPr>
              <w:spacing w:after="0"/>
              <w:ind w:left="36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Any q</w:t>
            </w:r>
            <w:r w:rsidRPr="001F723C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uit attempt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 xml:space="preserve"> since intervention initi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F7C317" w14:textId="77777777" w:rsidR="00CD7088" w:rsidRPr="001F723C" w:rsidRDefault="00CD7088" w:rsidP="00703911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040872" w14:textId="77777777" w:rsidR="00CD7088" w:rsidRPr="001F723C" w:rsidRDefault="00CD7088" w:rsidP="00703911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FC4D502" w14:textId="77777777" w:rsidR="00CD7088" w:rsidRPr="001F723C" w:rsidRDefault="00CD7088" w:rsidP="0070391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D2C6E2B" w14:textId="77777777" w:rsidR="00CD7088" w:rsidRPr="001F723C" w:rsidRDefault="00CD7088" w:rsidP="0070391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</w:p>
        </w:tc>
      </w:tr>
      <w:tr w:rsidR="00CD7088" w:rsidRPr="001F723C" w14:paraId="74A6AB41" w14:textId="77777777" w:rsidTr="00703911">
        <w:trPr>
          <w:trHeight w:val="30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D1D1CA" w14:textId="77777777" w:rsidR="00CD7088" w:rsidRPr="001F723C" w:rsidRDefault="00CD7088" w:rsidP="00703911">
            <w:pPr>
              <w:spacing w:after="0"/>
              <w:ind w:left="36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1F723C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 xml:space="preserve">  6-mont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69F4D9" w14:textId="77777777" w:rsidR="00CD7088" w:rsidRPr="001F723C" w:rsidRDefault="00CD7088" w:rsidP="00703911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2E02F7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14 (18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E2E0BB" w14:textId="77777777" w:rsidR="00CD7088" w:rsidRPr="001F723C" w:rsidRDefault="00CD7088" w:rsidP="00703911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2E02F7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35 (12.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5D4383E" w14:textId="77777777" w:rsidR="00CD7088" w:rsidRPr="001F723C" w:rsidRDefault="00CD7088" w:rsidP="0070391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1F723C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1.49 (0.85-2.62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97E7DA3" w14:textId="77777777" w:rsidR="00CD7088" w:rsidRPr="001F723C" w:rsidRDefault="00CD7088" w:rsidP="0070391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1F723C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1.37 (0.74-2.54)</w:t>
            </w:r>
          </w:p>
        </w:tc>
      </w:tr>
      <w:tr w:rsidR="00CD7088" w:rsidRPr="001F723C" w14:paraId="667D3E77" w14:textId="77777777" w:rsidTr="00703911">
        <w:trPr>
          <w:trHeight w:val="30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04E309" w14:textId="77777777" w:rsidR="00CD7088" w:rsidRPr="001F723C" w:rsidRDefault="00CD7088" w:rsidP="00703911">
            <w:pPr>
              <w:spacing w:after="0"/>
              <w:ind w:left="36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1F723C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 xml:space="preserve">  12-mont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86A504" w14:textId="77777777" w:rsidR="00CD7088" w:rsidRPr="001F723C" w:rsidRDefault="00CD7088" w:rsidP="00703911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7E17A6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22 (29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754EA3" w14:textId="77777777" w:rsidR="00CD7088" w:rsidRPr="001F723C" w:rsidRDefault="00CD7088" w:rsidP="00703911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2E02F7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50 (18.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A56A84A" w14:textId="77777777" w:rsidR="00CD7088" w:rsidRPr="001F723C" w:rsidRDefault="00CD7088" w:rsidP="0070391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1F723C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1.64 (1.07-2.53) *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983205B" w14:textId="77777777" w:rsidR="00CD7088" w:rsidRPr="001F723C" w:rsidRDefault="00CD7088" w:rsidP="0070391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1F723C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1.56 (0.96-2.52)</w:t>
            </w:r>
          </w:p>
        </w:tc>
      </w:tr>
      <w:tr w:rsidR="00CD7088" w:rsidRPr="001F723C" w14:paraId="08A0501C" w14:textId="77777777" w:rsidTr="00703911">
        <w:trPr>
          <w:trHeight w:val="30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D23B49" w14:textId="77777777" w:rsidR="00CD7088" w:rsidRPr="001F723C" w:rsidRDefault="00CD7088" w:rsidP="00703911">
            <w:pPr>
              <w:spacing w:after="0"/>
              <w:ind w:left="36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Any use of SC</w:t>
            </w:r>
            <w:r w:rsidRPr="001F723C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 xml:space="preserve"> service 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since intervention initi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395A7A" w14:textId="77777777" w:rsidR="00CD7088" w:rsidRPr="001F723C" w:rsidRDefault="00CD7088" w:rsidP="00703911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50D701" w14:textId="77777777" w:rsidR="00CD7088" w:rsidRPr="001F723C" w:rsidRDefault="00CD7088" w:rsidP="00703911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C5535A7" w14:textId="77777777" w:rsidR="00CD7088" w:rsidRPr="001F723C" w:rsidRDefault="00CD7088" w:rsidP="0070391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BF81DE9" w14:textId="77777777" w:rsidR="00CD7088" w:rsidRPr="001F723C" w:rsidRDefault="00CD7088" w:rsidP="0070391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</w:p>
        </w:tc>
      </w:tr>
      <w:tr w:rsidR="00CD7088" w:rsidRPr="001F723C" w14:paraId="27B19EC3" w14:textId="77777777" w:rsidTr="00703911">
        <w:trPr>
          <w:trHeight w:val="300"/>
        </w:trPr>
        <w:tc>
          <w:tcPr>
            <w:tcW w:w="34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92DFB32" w14:textId="77777777" w:rsidR="00CD7088" w:rsidRPr="001F723C" w:rsidRDefault="00CD7088" w:rsidP="00703911">
            <w:pPr>
              <w:spacing w:after="0"/>
              <w:ind w:left="36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1F723C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 xml:space="preserve">  6-month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40A6968" w14:textId="77777777" w:rsidR="00CD7088" w:rsidRPr="001F723C" w:rsidRDefault="00CD7088" w:rsidP="00703911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2E02F7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33 (44.6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E7A961E" w14:textId="77777777" w:rsidR="00CD7088" w:rsidRPr="001F723C" w:rsidRDefault="00CD7088" w:rsidP="00703911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2E02F7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57 (20.7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</w:tcPr>
          <w:p w14:paraId="1FDDE6D9" w14:textId="77777777" w:rsidR="00CD7088" w:rsidRPr="001F723C" w:rsidRDefault="00CD7088" w:rsidP="0070391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1F723C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2.16 (1.53-3.05) ***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</w:tcPr>
          <w:p w14:paraId="1EEDE687" w14:textId="77777777" w:rsidR="00CD7088" w:rsidRPr="001F723C" w:rsidRDefault="00CD7088" w:rsidP="0070391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1F723C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1.66 (1.14-2.43) **</w:t>
            </w:r>
          </w:p>
        </w:tc>
      </w:tr>
      <w:tr w:rsidR="00CD7088" w:rsidRPr="001F723C" w14:paraId="267847D3" w14:textId="77777777" w:rsidTr="00703911">
        <w:trPr>
          <w:trHeight w:val="300"/>
        </w:trPr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42470E2" w14:textId="77777777" w:rsidR="00CD7088" w:rsidRPr="001F723C" w:rsidRDefault="00CD7088" w:rsidP="00703911">
            <w:pPr>
              <w:spacing w:after="0"/>
              <w:ind w:left="36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1F723C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 xml:space="preserve">  12-month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50B8A55" w14:textId="77777777" w:rsidR="00CD7088" w:rsidRPr="001F723C" w:rsidRDefault="00CD7088" w:rsidP="00703911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7E17A6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43 (58.1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6C6BEDE" w14:textId="77777777" w:rsidR="00CD7088" w:rsidRPr="001F723C" w:rsidRDefault="00CD7088" w:rsidP="00703911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2E02F7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80 (29.0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94F1EA" w14:textId="77777777" w:rsidR="00CD7088" w:rsidRPr="001F723C" w:rsidRDefault="00CD7088" w:rsidP="0070391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1F723C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2.00 (1.53-2.62) ***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115861" w14:textId="77777777" w:rsidR="00CD7088" w:rsidRPr="001F723C" w:rsidRDefault="00CD7088" w:rsidP="0070391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1F723C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1.67 (1.26-2.23) ***</w:t>
            </w:r>
          </w:p>
        </w:tc>
      </w:tr>
    </w:tbl>
    <w:p w14:paraId="6F68212C" w14:textId="77777777" w:rsidR="00CD7088" w:rsidRPr="001F723C" w:rsidRDefault="00CD7088" w:rsidP="00CD7088">
      <w:pPr>
        <w:spacing w:after="0"/>
        <w:rPr>
          <w:rFonts w:ascii="Times New Roman" w:eastAsia="DengXian" w:hAnsi="Times New Roman" w:cs="Times New Roman"/>
          <w:szCs w:val="22"/>
          <w:lang w:eastAsia="zh-CN"/>
        </w:rPr>
      </w:pPr>
      <w:r w:rsidRPr="001F723C">
        <w:rPr>
          <w:rFonts w:ascii="Times New Roman" w:eastAsia="DengXian" w:hAnsi="Times New Roman" w:cs="Times New Roman"/>
          <w:szCs w:val="22"/>
          <w:lang w:eastAsia="zh-CN"/>
        </w:rPr>
        <w:t>Note</w:t>
      </w:r>
    </w:p>
    <w:p w14:paraId="08CD85AE" w14:textId="77777777" w:rsidR="00CD7088" w:rsidRPr="001F723C" w:rsidRDefault="00CD7088" w:rsidP="00CD7088">
      <w:pPr>
        <w:spacing w:after="0"/>
        <w:rPr>
          <w:rFonts w:ascii="Times New Roman" w:eastAsia="DengXian" w:hAnsi="Times New Roman" w:cs="Times New Roman"/>
          <w:szCs w:val="22"/>
          <w:lang w:eastAsia="zh-CN"/>
        </w:rPr>
      </w:pPr>
      <w:proofErr w:type="gramStart"/>
      <w:r w:rsidRPr="001F723C">
        <w:rPr>
          <w:rFonts w:ascii="Times New Roman" w:eastAsia="Times New Roman" w:hAnsi="Times New Roman" w:cs="Times New Roman"/>
          <w:sz w:val="22"/>
          <w:szCs w:val="22"/>
          <w:vertAlign w:val="superscript"/>
          <w:lang w:eastAsia="zh-CN"/>
        </w:rPr>
        <w:t>a</w:t>
      </w:r>
      <w:proofErr w:type="gramEnd"/>
      <w:r w:rsidRPr="001F723C">
        <w:rPr>
          <w:rFonts w:ascii="Times New Roman" w:eastAsia="DengXian" w:hAnsi="Times New Roman" w:cs="Times New Roman"/>
          <w:szCs w:val="22"/>
          <w:lang w:eastAsia="zh-CN"/>
        </w:rPr>
        <w:t xml:space="preserve"> Adjusted for intention to quit and children living </w:t>
      </w:r>
      <w:r>
        <w:rPr>
          <w:rFonts w:ascii="Times New Roman" w:eastAsia="DengXian" w:hAnsi="Times New Roman" w:cs="Times New Roman"/>
          <w:szCs w:val="22"/>
          <w:lang w:eastAsia="zh-CN"/>
        </w:rPr>
        <w:t>together</w:t>
      </w:r>
      <w:r w:rsidRPr="001F723C">
        <w:rPr>
          <w:rFonts w:ascii="Times New Roman" w:eastAsia="DengXian" w:hAnsi="Times New Roman" w:cs="Times New Roman"/>
          <w:szCs w:val="22"/>
          <w:lang w:eastAsia="zh-CN"/>
        </w:rPr>
        <w:t xml:space="preserve"> at baseline</w:t>
      </w:r>
      <w:r>
        <w:rPr>
          <w:rFonts w:ascii="Times New Roman" w:eastAsia="DengXian" w:hAnsi="Times New Roman" w:cs="Times New Roman"/>
          <w:szCs w:val="22"/>
          <w:lang w:eastAsia="zh-CN"/>
        </w:rPr>
        <w:t xml:space="preserve"> because of their significant difference between participants who chatted or did not chat with SC advisors (Table S1)</w:t>
      </w:r>
      <w:r w:rsidRPr="001F723C">
        <w:rPr>
          <w:rFonts w:ascii="Times New Roman" w:eastAsia="DengXian" w:hAnsi="Times New Roman" w:cs="Times New Roman"/>
          <w:szCs w:val="22"/>
          <w:lang w:eastAsia="zh-CN"/>
        </w:rPr>
        <w:t>.</w:t>
      </w:r>
    </w:p>
    <w:p w14:paraId="4F8E1EE1" w14:textId="77777777" w:rsidR="00CD7088" w:rsidRPr="001F723C" w:rsidRDefault="00CD7088" w:rsidP="00CD7088">
      <w:pPr>
        <w:spacing w:after="0"/>
        <w:rPr>
          <w:rFonts w:ascii="Times New Roman" w:eastAsia="DengXian" w:hAnsi="Times New Roman" w:cs="Times New Roman"/>
          <w:szCs w:val="22"/>
          <w:lang w:eastAsia="zh-CN"/>
        </w:rPr>
      </w:pPr>
      <w:r w:rsidRPr="001F723C">
        <w:rPr>
          <w:rFonts w:ascii="Times New Roman" w:eastAsia="Times New Roman" w:hAnsi="Times New Roman" w:cs="Times New Roman"/>
          <w:sz w:val="22"/>
          <w:szCs w:val="22"/>
          <w:vertAlign w:val="superscript"/>
          <w:lang w:eastAsia="zh-CN"/>
        </w:rPr>
        <w:t>b</w:t>
      </w:r>
      <w:r w:rsidRPr="001F723C">
        <w:rPr>
          <w:rFonts w:ascii="Times New Roman" w:eastAsia="DengXian" w:hAnsi="Times New Roman" w:cs="Times New Roman"/>
          <w:szCs w:val="22"/>
          <w:lang w:eastAsia="zh-CN"/>
        </w:rPr>
        <w:t xml:space="preserve"> </w:t>
      </w:r>
      <w:r>
        <w:rPr>
          <w:rFonts w:ascii="Times New Roman" w:eastAsia="DengXian" w:hAnsi="Times New Roman" w:cs="Times New Roman"/>
          <w:szCs w:val="22"/>
          <w:lang w:eastAsia="zh-CN"/>
        </w:rPr>
        <w:t>Self-reported q</w:t>
      </w:r>
      <w:r w:rsidRPr="001F723C">
        <w:rPr>
          <w:rFonts w:ascii="Times New Roman" w:eastAsia="DengXian" w:hAnsi="Times New Roman" w:cs="Times New Roman"/>
          <w:szCs w:val="22"/>
          <w:lang w:eastAsia="zh-CN"/>
        </w:rPr>
        <w:t>uitters included.</w:t>
      </w:r>
    </w:p>
    <w:p w14:paraId="1A438032" w14:textId="77777777" w:rsidR="00CD7088" w:rsidRPr="001F723C" w:rsidRDefault="00CD7088" w:rsidP="00CD7088">
      <w:pPr>
        <w:spacing w:after="0"/>
        <w:rPr>
          <w:rFonts w:ascii="Times New Roman" w:eastAsia="DengXian" w:hAnsi="Times New Roman" w:cs="Times New Roman"/>
          <w:szCs w:val="22"/>
          <w:lang w:eastAsia="zh-CN"/>
        </w:rPr>
      </w:pPr>
      <w:r w:rsidRPr="001F723C">
        <w:rPr>
          <w:rFonts w:ascii="Times New Roman" w:eastAsia="DengXian" w:hAnsi="Times New Roman" w:cs="Times New Roman"/>
          <w:szCs w:val="22"/>
          <w:lang w:eastAsia="zh-CN"/>
        </w:rPr>
        <w:t>RR: risk ratio; CI: confidence interval; PPA: point prevalence abstinence</w:t>
      </w:r>
      <w:r>
        <w:rPr>
          <w:rFonts w:ascii="Times New Roman" w:eastAsia="DengXian" w:hAnsi="Times New Roman" w:cs="Times New Roman"/>
          <w:szCs w:val="22"/>
          <w:lang w:eastAsia="zh-CN"/>
        </w:rPr>
        <w:t>; SC: smoking cessation</w:t>
      </w:r>
    </w:p>
    <w:p w14:paraId="2A99CB91" w14:textId="77777777" w:rsidR="00CD7088" w:rsidRDefault="00CD7088" w:rsidP="00CD7088">
      <w:pPr>
        <w:rPr>
          <w:rFonts w:ascii="Times New Roman" w:eastAsia="DengXian" w:hAnsi="Times New Roman" w:cs="Times New Roman"/>
          <w:szCs w:val="22"/>
          <w:lang w:eastAsia="zh-CN"/>
        </w:rPr>
      </w:pPr>
      <w:r w:rsidRPr="001F723C">
        <w:rPr>
          <w:rFonts w:ascii="Times New Roman" w:eastAsia="DengXian" w:hAnsi="Times New Roman" w:cs="Times New Roman"/>
          <w:szCs w:val="22"/>
          <w:lang w:eastAsia="zh-CN"/>
        </w:rPr>
        <w:t>* P&lt;0.05; ** P&lt;0.01; *** P&lt;0.001</w:t>
      </w:r>
    </w:p>
    <w:p w14:paraId="69234580" w14:textId="77777777" w:rsidR="00CD7088" w:rsidRDefault="00CD7088" w:rsidP="00CD7088">
      <w:pPr>
        <w:rPr>
          <w:rFonts w:ascii="Times New Roman" w:eastAsia="DengXian" w:hAnsi="Times New Roman" w:cs="Times New Roman"/>
          <w:szCs w:val="22"/>
          <w:lang w:eastAsia="zh-CN"/>
        </w:rPr>
      </w:pPr>
      <w:r>
        <w:rPr>
          <w:rFonts w:ascii="Times New Roman" w:eastAsia="DengXian" w:hAnsi="Times New Roman" w:cs="Times New Roman"/>
          <w:szCs w:val="22"/>
          <w:lang w:eastAsia="zh-CN"/>
        </w:rPr>
        <w:br w:type="page"/>
      </w:r>
    </w:p>
    <w:p w14:paraId="092E38D0" w14:textId="77777777" w:rsidR="00CD7088" w:rsidRPr="001F723C" w:rsidRDefault="00CD7088" w:rsidP="00CD7088">
      <w:pPr>
        <w:spacing w:after="0"/>
        <w:rPr>
          <w:rFonts w:ascii="Times New Roman" w:eastAsia="DengXian" w:hAnsi="Times New Roman" w:cs="Times New Roman"/>
          <w:szCs w:val="22"/>
          <w:lang w:eastAsia="zh-CN"/>
        </w:rPr>
      </w:pPr>
      <w:r w:rsidRPr="001F723C">
        <w:rPr>
          <w:rFonts w:ascii="Times New Roman" w:eastAsia="DengXian" w:hAnsi="Times New Roman" w:cs="Times New Roman"/>
          <w:szCs w:val="22"/>
          <w:lang w:eastAsia="zh-CN"/>
        </w:rPr>
        <w:lastRenderedPageBreak/>
        <w:t xml:space="preserve">Table </w:t>
      </w:r>
      <w:r>
        <w:rPr>
          <w:rFonts w:ascii="Times New Roman" w:eastAsia="DengXian" w:hAnsi="Times New Roman" w:cs="Times New Roman"/>
          <w:szCs w:val="22"/>
          <w:lang w:eastAsia="zh-CN"/>
        </w:rPr>
        <w:t>S5</w:t>
      </w:r>
      <w:r w:rsidRPr="001F723C">
        <w:rPr>
          <w:rFonts w:ascii="Times New Roman" w:eastAsia="DengXian" w:hAnsi="Times New Roman" w:cs="Times New Roman"/>
          <w:szCs w:val="22"/>
          <w:lang w:eastAsia="zh-CN"/>
        </w:rPr>
        <w:t xml:space="preserve">. Perceived helpfulness of messages </w:t>
      </w:r>
      <w:r>
        <w:rPr>
          <w:rFonts w:ascii="Times New Roman" w:eastAsia="DengXian" w:hAnsi="Times New Roman" w:cs="Times New Roman"/>
          <w:szCs w:val="22"/>
          <w:lang w:eastAsia="zh-CN"/>
        </w:rPr>
        <w:t>(including chatting for</w:t>
      </w:r>
      <w:r w:rsidRPr="001F723C">
        <w:rPr>
          <w:rFonts w:ascii="Times New Roman" w:eastAsia="DengXian" w:hAnsi="Times New Roman" w:cs="Times New Roman"/>
          <w:szCs w:val="22"/>
          <w:lang w:eastAsia="zh-CN"/>
        </w:rPr>
        <w:t xml:space="preserve"> intervention group participants) at 6-month</w:t>
      </w:r>
    </w:p>
    <w:tbl>
      <w:tblPr>
        <w:tblW w:w="9360" w:type="dxa"/>
        <w:tblLook w:val="04A0" w:firstRow="1" w:lastRow="0" w:firstColumn="1" w:lastColumn="0" w:noHBand="0" w:noVBand="1"/>
      </w:tblPr>
      <w:tblGrid>
        <w:gridCol w:w="4253"/>
        <w:gridCol w:w="1276"/>
        <w:gridCol w:w="1559"/>
        <w:gridCol w:w="1276"/>
        <w:gridCol w:w="996"/>
      </w:tblGrid>
      <w:tr w:rsidR="00CD7088" w:rsidRPr="001F723C" w14:paraId="096A56B5" w14:textId="77777777" w:rsidTr="00703911">
        <w:trPr>
          <w:trHeight w:val="300"/>
        </w:trPr>
        <w:tc>
          <w:tcPr>
            <w:tcW w:w="425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4D4639F6" w14:textId="77777777" w:rsidR="00CD7088" w:rsidRPr="001F723C" w:rsidRDefault="00CD7088" w:rsidP="00703911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4111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1A2A6743" w14:textId="77777777" w:rsidR="00CD7088" w:rsidRPr="001F723C" w:rsidRDefault="00CD7088" w:rsidP="0070391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1F723C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Median (IQR)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84776" w14:textId="77777777" w:rsidR="00CD7088" w:rsidRPr="001F723C" w:rsidRDefault="00CD7088" w:rsidP="0070391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1F723C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P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 xml:space="preserve"> </w:t>
            </w:r>
            <w:r w:rsidRPr="001F723C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value</w:t>
            </w:r>
          </w:p>
        </w:tc>
      </w:tr>
      <w:tr w:rsidR="00CD7088" w:rsidRPr="001F723C" w14:paraId="5444D3D4" w14:textId="77777777" w:rsidTr="00703911">
        <w:trPr>
          <w:trHeight w:val="278"/>
        </w:trPr>
        <w:tc>
          <w:tcPr>
            <w:tcW w:w="425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F8D1341" w14:textId="77777777" w:rsidR="00CD7088" w:rsidRPr="001F723C" w:rsidRDefault="00CD7088" w:rsidP="00703911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283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228729C" w14:textId="77777777" w:rsidR="00CD7088" w:rsidRPr="001F723C" w:rsidRDefault="00CD7088" w:rsidP="0070391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1F723C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Intervention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4C1CE40" w14:textId="77777777" w:rsidR="00CD7088" w:rsidRPr="001F723C" w:rsidRDefault="00CD7088" w:rsidP="0070391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1F723C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Control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A121F3A" w14:textId="77777777" w:rsidR="00CD7088" w:rsidRPr="001F723C" w:rsidRDefault="00CD7088" w:rsidP="00703911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</w:p>
        </w:tc>
      </w:tr>
      <w:tr w:rsidR="00CD7088" w:rsidRPr="001F723C" w14:paraId="71048C69" w14:textId="77777777" w:rsidTr="00703911">
        <w:trPr>
          <w:trHeight w:val="278"/>
        </w:trPr>
        <w:tc>
          <w:tcPr>
            <w:tcW w:w="425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F7F4B19" w14:textId="77777777" w:rsidR="00CD7088" w:rsidRPr="001F723C" w:rsidRDefault="00CD7088" w:rsidP="00703911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170EB2F" w14:textId="77777777" w:rsidR="00CD7088" w:rsidRPr="001F723C" w:rsidRDefault="00CD7088" w:rsidP="00703911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E</w:t>
            </w:r>
            <w:r w:rsidRPr="001F723C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ngaged in chatting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63FB092B" w14:textId="77777777" w:rsidR="00CD7088" w:rsidRPr="001F723C" w:rsidRDefault="00CD7088" w:rsidP="0070391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Not engaged in chatting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09B9F13" w14:textId="77777777" w:rsidR="00CD7088" w:rsidRPr="001F723C" w:rsidRDefault="00CD7088" w:rsidP="0070391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99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3262C8" w14:textId="77777777" w:rsidR="00CD7088" w:rsidRPr="001F723C" w:rsidRDefault="00CD7088" w:rsidP="00703911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1F723C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 </w:t>
            </w:r>
          </w:p>
        </w:tc>
      </w:tr>
      <w:tr w:rsidR="00CD7088" w:rsidRPr="001F723C" w14:paraId="2FEB9273" w14:textId="77777777" w:rsidTr="00703911">
        <w:trPr>
          <w:trHeight w:val="300"/>
        </w:trPr>
        <w:tc>
          <w:tcPr>
            <w:tcW w:w="42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8B9EB7" w14:textId="77777777" w:rsidR="00CD7088" w:rsidRPr="001F723C" w:rsidRDefault="00CD7088" w:rsidP="00703911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54B503" w14:textId="77777777" w:rsidR="00CD7088" w:rsidRPr="001F723C" w:rsidRDefault="00CD7088" w:rsidP="0070391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N=74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B10875" w14:textId="77777777" w:rsidR="00CD7088" w:rsidRPr="001F723C" w:rsidRDefault="00CD7088" w:rsidP="0070391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N=9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9E5E92" w14:textId="77777777" w:rsidR="00CD7088" w:rsidRPr="001F723C" w:rsidRDefault="00CD7088" w:rsidP="0070391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N=150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F00B9" w14:textId="77777777" w:rsidR="00CD7088" w:rsidRPr="001F723C" w:rsidRDefault="00CD7088" w:rsidP="00703911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1F723C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 </w:t>
            </w:r>
          </w:p>
        </w:tc>
      </w:tr>
      <w:tr w:rsidR="00CD7088" w:rsidRPr="001F723C" w14:paraId="61307362" w14:textId="77777777" w:rsidTr="00703911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5E0610" w14:textId="77777777" w:rsidR="00CD7088" w:rsidRPr="001F723C" w:rsidRDefault="00CD7088" w:rsidP="00703911">
            <w:pPr>
              <w:spacing w:after="0"/>
              <w:ind w:left="177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1F723C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Perceived helpfulness for increasing quitting motiva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1B8E2B" w14:textId="77777777" w:rsidR="00CD7088" w:rsidRPr="00086459" w:rsidRDefault="00CD7088" w:rsidP="0070391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086459">
              <w:rPr>
                <w:rFonts w:ascii="Times New Roman" w:hAnsi="Times New Roman" w:cs="Times New Roman"/>
                <w:sz w:val="22"/>
                <w:szCs w:val="22"/>
              </w:rPr>
              <w:t>7 (5; 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929F949" w14:textId="77777777" w:rsidR="00CD7088" w:rsidRPr="00086459" w:rsidRDefault="00CD7088" w:rsidP="00703911">
            <w:pPr>
              <w:spacing w:after="0"/>
              <w:jc w:val="center"/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</w:pPr>
            <w:r w:rsidRPr="00086459">
              <w:rPr>
                <w:rFonts w:ascii="Times New Roman" w:hAnsi="Times New Roman" w:cs="Times New Roman"/>
                <w:sz w:val="22"/>
                <w:szCs w:val="22"/>
              </w:rPr>
              <w:t>5 (4; 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4D546A" w14:textId="77777777" w:rsidR="00CD7088" w:rsidRPr="00086459" w:rsidRDefault="00CD7088" w:rsidP="0070391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086459">
              <w:rPr>
                <w:rFonts w:ascii="Times New Roman" w:hAnsi="Times New Roman" w:cs="Times New Roman"/>
                <w:sz w:val="22"/>
                <w:szCs w:val="22"/>
              </w:rPr>
              <w:t>5 (2; 7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AC39C0" w14:textId="77777777" w:rsidR="00CD7088" w:rsidRPr="001F723C" w:rsidRDefault="00CD7088" w:rsidP="00703911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zh-CN"/>
              </w:rPr>
              <w:t>0.006</w:t>
            </w:r>
          </w:p>
        </w:tc>
      </w:tr>
      <w:tr w:rsidR="00CD7088" w:rsidRPr="001F723C" w14:paraId="3D4FE45D" w14:textId="77777777" w:rsidTr="00703911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C76161" w14:textId="77777777" w:rsidR="00CD7088" w:rsidRPr="001F723C" w:rsidRDefault="00CD7088" w:rsidP="00703911">
            <w:pPr>
              <w:spacing w:after="0"/>
              <w:ind w:left="177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1F723C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Perceived helpfulness for increasing quitting confidenc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EF737E" w14:textId="77777777" w:rsidR="00CD7088" w:rsidRPr="00086459" w:rsidRDefault="00CD7088" w:rsidP="0070391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086459">
              <w:rPr>
                <w:rFonts w:ascii="Times New Roman" w:hAnsi="Times New Roman" w:cs="Times New Roman"/>
                <w:sz w:val="22"/>
                <w:szCs w:val="22"/>
              </w:rPr>
              <w:t>6 (5; 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62E9DE4" w14:textId="77777777" w:rsidR="00CD7088" w:rsidRPr="00086459" w:rsidRDefault="00CD7088" w:rsidP="00703911">
            <w:pPr>
              <w:spacing w:after="0"/>
              <w:jc w:val="center"/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</w:pPr>
            <w:r w:rsidRPr="00086459">
              <w:rPr>
                <w:rFonts w:ascii="Times New Roman" w:hAnsi="Times New Roman" w:cs="Times New Roman"/>
                <w:sz w:val="22"/>
                <w:szCs w:val="22"/>
              </w:rPr>
              <w:t>5 (2; 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6BE3B6" w14:textId="77777777" w:rsidR="00CD7088" w:rsidRPr="00086459" w:rsidRDefault="00CD7088" w:rsidP="0070391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086459">
              <w:rPr>
                <w:rFonts w:ascii="Times New Roman" w:hAnsi="Times New Roman" w:cs="Times New Roman"/>
                <w:sz w:val="22"/>
                <w:szCs w:val="22"/>
              </w:rPr>
              <w:t>5 (0; 7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0B7337" w14:textId="77777777" w:rsidR="00CD7088" w:rsidRPr="00086459" w:rsidRDefault="00CD7088" w:rsidP="00703911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zh-CN"/>
              </w:rPr>
            </w:pPr>
            <w:r w:rsidRPr="00086459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zh-CN"/>
              </w:rPr>
              <w:t>0.006</w:t>
            </w:r>
          </w:p>
        </w:tc>
      </w:tr>
      <w:tr w:rsidR="00CD7088" w:rsidRPr="001F723C" w14:paraId="3CC3F62F" w14:textId="77777777" w:rsidTr="00703911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F8A664" w14:textId="77777777" w:rsidR="00CD7088" w:rsidRPr="001F723C" w:rsidRDefault="00CD7088" w:rsidP="00703911">
            <w:pPr>
              <w:spacing w:after="0"/>
              <w:ind w:left="177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1F723C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Perceived overall helpfulness for quitti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1425AB" w14:textId="77777777" w:rsidR="00CD7088" w:rsidRPr="00086459" w:rsidRDefault="00CD7088" w:rsidP="0070391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6459">
              <w:rPr>
                <w:rFonts w:ascii="Times New Roman" w:hAnsi="Times New Roman" w:cs="Times New Roman"/>
                <w:sz w:val="22"/>
                <w:szCs w:val="22"/>
              </w:rPr>
              <w:t>6 (5; 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1F5D4B4" w14:textId="77777777" w:rsidR="00CD7088" w:rsidRPr="00086459" w:rsidRDefault="00CD7088" w:rsidP="0070391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6459">
              <w:rPr>
                <w:rFonts w:ascii="Times New Roman" w:hAnsi="Times New Roman" w:cs="Times New Roman"/>
                <w:sz w:val="22"/>
                <w:szCs w:val="22"/>
              </w:rPr>
              <w:t>5 (5; 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EDF773" w14:textId="77777777" w:rsidR="00CD7088" w:rsidRPr="00086459" w:rsidRDefault="00CD7088" w:rsidP="0070391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6459">
              <w:rPr>
                <w:rFonts w:ascii="Times New Roman" w:hAnsi="Times New Roman" w:cs="Times New Roman"/>
                <w:sz w:val="22"/>
                <w:szCs w:val="22"/>
              </w:rPr>
              <w:t>5 (4; 7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3ACC7E" w14:textId="77777777" w:rsidR="00CD7088" w:rsidRPr="001F723C" w:rsidRDefault="00CD7088" w:rsidP="00703911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0.23</w:t>
            </w:r>
          </w:p>
        </w:tc>
      </w:tr>
    </w:tbl>
    <w:p w14:paraId="44C83F04" w14:textId="77777777" w:rsidR="00CD7088" w:rsidRPr="001F723C" w:rsidRDefault="00CD7088" w:rsidP="00CD7088">
      <w:pPr>
        <w:spacing w:after="0"/>
        <w:rPr>
          <w:rFonts w:ascii="Times New Roman" w:eastAsia="DengXian" w:hAnsi="Times New Roman" w:cs="Times New Roman"/>
          <w:szCs w:val="22"/>
          <w:lang w:eastAsia="zh-CN"/>
        </w:rPr>
      </w:pPr>
      <w:r w:rsidRPr="001F723C">
        <w:rPr>
          <w:rFonts w:ascii="Times New Roman" w:eastAsia="DengXian" w:hAnsi="Times New Roman" w:cs="Times New Roman"/>
          <w:szCs w:val="22"/>
          <w:lang w:eastAsia="zh-CN"/>
        </w:rPr>
        <w:t>Note</w:t>
      </w:r>
    </w:p>
    <w:p w14:paraId="51266367" w14:textId="77777777" w:rsidR="00CD7088" w:rsidRDefault="00CD7088" w:rsidP="00CD7088">
      <w:pPr>
        <w:spacing w:after="0"/>
        <w:rPr>
          <w:rFonts w:ascii="Times New Roman" w:eastAsia="DengXian" w:hAnsi="Times New Roman" w:cs="Times New Roman"/>
          <w:szCs w:val="22"/>
          <w:lang w:eastAsia="zh-CN"/>
        </w:rPr>
      </w:pPr>
      <w:r w:rsidRPr="001F723C">
        <w:rPr>
          <w:rFonts w:ascii="Times New Roman" w:eastAsia="DengXian" w:hAnsi="Times New Roman" w:cs="Times New Roman"/>
          <w:szCs w:val="22"/>
          <w:lang w:eastAsia="zh-CN"/>
        </w:rPr>
        <w:t>Scored 0-10, higher score indicates greater perceived helpfulness.</w:t>
      </w:r>
    </w:p>
    <w:p w14:paraId="48C05649" w14:textId="77777777" w:rsidR="00CD7088" w:rsidRPr="001F723C" w:rsidRDefault="00CD7088" w:rsidP="00CD7088">
      <w:pPr>
        <w:spacing w:after="0"/>
        <w:rPr>
          <w:rFonts w:ascii="Times New Roman" w:eastAsia="DengXian" w:hAnsi="Times New Roman" w:cs="Times New Roman"/>
          <w:szCs w:val="22"/>
          <w:lang w:eastAsia="zh-CN"/>
        </w:rPr>
      </w:pPr>
      <w:r>
        <w:rPr>
          <w:rFonts w:ascii="Times New Roman" w:eastAsia="DengXian" w:hAnsi="Times New Roman" w:cs="Times New Roman"/>
          <w:szCs w:val="22"/>
          <w:lang w:eastAsia="zh-CN"/>
        </w:rPr>
        <w:t>Participants who did not respond to corresponding questions on perceived helpfulness of messages were excluded.</w:t>
      </w:r>
    </w:p>
    <w:p w14:paraId="15BB0FA1" w14:textId="77777777" w:rsidR="00CD7088" w:rsidRDefault="00CD7088" w:rsidP="00CD7088">
      <w:pPr>
        <w:spacing w:after="0"/>
        <w:rPr>
          <w:rFonts w:ascii="Times New Roman" w:eastAsia="DengXian" w:hAnsi="Times New Roman" w:cs="Times New Roman"/>
          <w:szCs w:val="22"/>
          <w:lang w:eastAsia="zh-CN"/>
        </w:rPr>
      </w:pPr>
      <w:r w:rsidRPr="001F723C">
        <w:rPr>
          <w:rFonts w:ascii="Times New Roman" w:eastAsia="DengXian" w:hAnsi="Times New Roman" w:cs="Times New Roman"/>
          <w:szCs w:val="22"/>
          <w:lang w:eastAsia="zh-CN"/>
        </w:rPr>
        <w:t>P</w:t>
      </w:r>
      <w:r>
        <w:rPr>
          <w:rFonts w:ascii="Times New Roman" w:eastAsia="DengXian" w:hAnsi="Times New Roman" w:cs="Times New Roman"/>
          <w:szCs w:val="22"/>
          <w:lang w:eastAsia="zh-CN"/>
        </w:rPr>
        <w:t xml:space="preserve"> </w:t>
      </w:r>
      <w:r w:rsidRPr="001F723C">
        <w:rPr>
          <w:rFonts w:ascii="Times New Roman" w:eastAsia="DengXian" w:hAnsi="Times New Roman" w:cs="Times New Roman"/>
          <w:szCs w:val="22"/>
          <w:lang w:eastAsia="zh-CN"/>
        </w:rPr>
        <w:t xml:space="preserve">values </w:t>
      </w:r>
      <w:r>
        <w:rPr>
          <w:rFonts w:ascii="Times New Roman" w:eastAsia="DengXian" w:hAnsi="Times New Roman" w:cs="Times New Roman"/>
          <w:szCs w:val="22"/>
          <w:lang w:eastAsia="zh-CN"/>
        </w:rPr>
        <w:t xml:space="preserve">for 3-group comparison </w:t>
      </w:r>
      <w:r w:rsidRPr="001F723C">
        <w:rPr>
          <w:rFonts w:ascii="Times New Roman" w:eastAsia="DengXian" w:hAnsi="Times New Roman" w:cs="Times New Roman"/>
          <w:szCs w:val="22"/>
          <w:lang w:eastAsia="zh-CN"/>
        </w:rPr>
        <w:t xml:space="preserve">from </w:t>
      </w:r>
      <w:r w:rsidRPr="00086459">
        <w:rPr>
          <w:rFonts w:ascii="Times New Roman" w:eastAsia="DengXian" w:hAnsi="Times New Roman" w:cs="Times New Roman"/>
          <w:szCs w:val="22"/>
          <w:lang w:eastAsia="zh-CN"/>
        </w:rPr>
        <w:t>Kruskal-Wallis</w:t>
      </w:r>
      <w:r w:rsidRPr="001F723C">
        <w:rPr>
          <w:rFonts w:ascii="Times New Roman" w:eastAsia="DengXian" w:hAnsi="Times New Roman" w:cs="Times New Roman"/>
          <w:szCs w:val="22"/>
          <w:lang w:eastAsia="zh-CN"/>
        </w:rPr>
        <w:t xml:space="preserve"> tests.</w:t>
      </w:r>
    </w:p>
    <w:p w14:paraId="4453568D" w14:textId="77777777" w:rsidR="00CD7088" w:rsidRPr="000C1EE8" w:rsidRDefault="00CD7088" w:rsidP="00CD7088">
      <w:pPr>
        <w:spacing w:after="0"/>
        <w:rPr>
          <w:rFonts w:ascii="Times New Roman" w:eastAsia="DengXian" w:hAnsi="Times New Roman" w:cs="Times New Roman"/>
          <w:szCs w:val="22"/>
          <w:lang w:eastAsia="zh-CN"/>
        </w:rPr>
      </w:pPr>
      <w:r w:rsidRPr="001F723C">
        <w:rPr>
          <w:rFonts w:ascii="Times New Roman" w:eastAsia="DengXian" w:hAnsi="Times New Roman" w:cs="Times New Roman"/>
          <w:szCs w:val="22"/>
          <w:lang w:eastAsia="zh-CN"/>
        </w:rPr>
        <w:t>IQR</w:t>
      </w:r>
      <w:r>
        <w:rPr>
          <w:rFonts w:ascii="Times New Roman" w:eastAsia="DengXian" w:hAnsi="Times New Roman" w:cs="Times New Roman"/>
          <w:szCs w:val="22"/>
          <w:lang w:eastAsia="zh-CN"/>
        </w:rPr>
        <w:t xml:space="preserve">, </w:t>
      </w:r>
      <w:r w:rsidRPr="001F723C">
        <w:rPr>
          <w:rFonts w:ascii="Times New Roman" w:eastAsia="DengXian" w:hAnsi="Times New Roman" w:cs="Times New Roman"/>
          <w:szCs w:val="22"/>
          <w:lang w:eastAsia="zh-CN"/>
        </w:rPr>
        <w:t>inter-quartile range</w:t>
      </w:r>
      <w:r>
        <w:rPr>
          <w:rFonts w:ascii="Times New Roman" w:eastAsia="DengXian" w:hAnsi="Times New Roman" w:cs="Times New Roman"/>
          <w:szCs w:val="22"/>
          <w:lang w:eastAsia="zh-CN"/>
        </w:rPr>
        <w:t>; median and IQR for continuous variables that are not normally distributed.</w:t>
      </w:r>
    </w:p>
    <w:p w14:paraId="5C55A9CE" w14:textId="77777777" w:rsidR="00A355CA" w:rsidRDefault="00A355CA"/>
    <w:sectPr w:rsidR="00A355CA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7088"/>
    <w:rsid w:val="001F68BF"/>
    <w:rsid w:val="007A7D04"/>
    <w:rsid w:val="00A355CA"/>
    <w:rsid w:val="00A449FA"/>
    <w:rsid w:val="00CD70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875A33"/>
  <w15:chartTrackingRefBased/>
  <w15:docId w15:val="{E82C05B7-66A1-467E-B423-34A1ED4CBC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theme="minorBidi"/>
        <w:kern w:val="2"/>
        <w:sz w:val="24"/>
        <w:szCs w:val="22"/>
        <w:lang w:val="en-HK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7088"/>
    <w:pPr>
      <w:spacing w:after="200" w:line="240" w:lineRule="auto"/>
    </w:pPr>
    <w:rPr>
      <w:rFonts w:asciiTheme="minorHAnsi" w:eastAsia="SimSun" w:hAnsiTheme="minorHAnsi"/>
      <w:kern w:val="0"/>
      <w:szCs w:val="24"/>
      <w:lang w:val="en-US" w:eastAsia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040</Words>
  <Characters>5932</Characters>
  <Application>Microsoft Office Word</Application>
  <DocSecurity>0</DocSecurity>
  <Lines>49</Lines>
  <Paragraphs>13</Paragraphs>
  <ScaleCrop>false</ScaleCrop>
  <Company/>
  <LinksUpToDate>false</LinksUpToDate>
  <CharactersWithSpaces>69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ngda Socrates WU</dc:creator>
  <cp:keywords/>
  <dc:description/>
  <cp:lastModifiedBy>Yongda Socrates WU</cp:lastModifiedBy>
  <cp:revision>1</cp:revision>
  <dcterms:created xsi:type="dcterms:W3CDTF">2023-09-28T12:55:00Z</dcterms:created>
  <dcterms:modified xsi:type="dcterms:W3CDTF">2023-09-28T12:58:00Z</dcterms:modified>
</cp:coreProperties>
</file>